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2ECC16" w14:textId="72569BF7" w:rsidR="001836CB" w:rsidRPr="001836CB" w:rsidRDefault="001836CB" w:rsidP="001836CB">
      <w:pPr>
        <w:widowControl/>
        <w:jc w:val="left"/>
        <w:rPr>
          <w:rFonts w:ascii="Times New Roman" w:hAnsi="Times New Roman" w:cs="Times New Roman" w:hint="eastAsia"/>
          <w:szCs w:val="21"/>
        </w:rPr>
      </w:pPr>
      <w:r w:rsidRPr="001836CB"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 Table 1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</w:t>
      </w:r>
      <w:r w:rsidRPr="004B3253">
        <w:rPr>
          <w:rFonts w:ascii="Times New Roman" w:hAnsi="Times New Roman" w:cs="Times New Roman"/>
          <w:sz w:val="22"/>
          <w:szCs w:val="24"/>
        </w:rPr>
        <w:t xml:space="preserve">Characteristics of study participants </w:t>
      </w:r>
      <w:r>
        <w:rPr>
          <w:rFonts w:ascii="Times New Roman" w:hAnsi="Times New Roman" w:cs="Times New Roman" w:hint="eastAsia"/>
          <w:sz w:val="22"/>
          <w:szCs w:val="24"/>
        </w:rPr>
        <w:t>not included in 1st and 2nd analysis</w:t>
      </w:r>
    </w:p>
    <w:tbl>
      <w:tblPr>
        <w:tblStyle w:val="af"/>
        <w:tblW w:w="5000" w:type="pct"/>
        <w:tblLook w:val="04A0" w:firstRow="1" w:lastRow="0" w:firstColumn="1" w:lastColumn="0" w:noHBand="0" w:noVBand="1"/>
      </w:tblPr>
      <w:tblGrid>
        <w:gridCol w:w="4590"/>
        <w:gridCol w:w="3914"/>
      </w:tblGrid>
      <w:tr w:rsidR="001836CB" w:rsidRPr="001836CB" w14:paraId="4B112AD0" w14:textId="77777777" w:rsidTr="001836CB">
        <w:trPr>
          <w:trHeight w:val="20"/>
        </w:trPr>
        <w:tc>
          <w:tcPr>
            <w:tcW w:w="2699" w:type="pct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70584F04" w14:textId="77777777" w:rsidR="001836CB" w:rsidRPr="001836CB" w:rsidRDefault="001836CB" w:rsidP="00EC662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301" w:type="pct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06DC435E" w14:textId="77777777" w:rsidR="001836CB" w:rsidRPr="001836CB" w:rsidRDefault="001836CB" w:rsidP="001836C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NOT include 1st nor 2nd</w:t>
            </w:r>
          </w:p>
        </w:tc>
      </w:tr>
      <w:tr w:rsidR="001836CB" w:rsidRPr="001836CB" w14:paraId="536A7A60" w14:textId="77777777" w:rsidTr="001836CB">
        <w:trPr>
          <w:trHeight w:val="20"/>
        </w:trPr>
        <w:tc>
          <w:tcPr>
            <w:tcW w:w="2699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6CA45A35" w14:textId="42563E1E" w:rsidR="001836CB" w:rsidRPr="001836CB" w:rsidRDefault="001836CB" w:rsidP="00EC662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2301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78258BA0" w14:textId="50233936" w:rsidR="001836CB" w:rsidRPr="001836CB" w:rsidRDefault="001836CB" w:rsidP="001836CB">
            <w:pPr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(N=</w:t>
            </w:r>
            <w:r w:rsidRPr="001836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367</w:t>
            </w:r>
            <w:r w:rsidRPr="001836C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)</w:t>
            </w:r>
          </w:p>
        </w:tc>
      </w:tr>
      <w:tr w:rsidR="001836CB" w:rsidRPr="001836CB" w14:paraId="32BA06F9" w14:textId="77777777" w:rsidTr="001836CB">
        <w:trPr>
          <w:trHeight w:val="20"/>
        </w:trPr>
        <w:tc>
          <w:tcPr>
            <w:tcW w:w="2699" w:type="pct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36E59B74" w14:textId="77777777" w:rsidR="001836CB" w:rsidRPr="001836CB" w:rsidRDefault="001836CB" w:rsidP="00EC662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Women </w:t>
            </w:r>
            <w:r w:rsidRPr="001836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2301" w:type="pct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21897E2B" w14:textId="77777777" w:rsidR="001836CB" w:rsidRPr="001836CB" w:rsidRDefault="001836CB" w:rsidP="001836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color w:val="000000" w:themeColor="text1"/>
                <w:sz w:val="22"/>
              </w:rPr>
              <w:t>240 (65.4%)</w:t>
            </w:r>
          </w:p>
        </w:tc>
      </w:tr>
      <w:tr w:rsidR="001836CB" w:rsidRPr="001836CB" w14:paraId="4FF9E684" w14:textId="77777777" w:rsidTr="001836CB">
        <w:trPr>
          <w:trHeight w:val="20"/>
        </w:trPr>
        <w:tc>
          <w:tcPr>
            <w:tcW w:w="2699" w:type="pct"/>
            <w:tcBorders>
              <w:top w:val="nil"/>
              <w:left w:val="nil"/>
              <w:bottom w:val="nil"/>
              <w:right w:val="nil"/>
            </w:tcBorders>
          </w:tcPr>
          <w:p w14:paraId="25AA3FA6" w14:textId="77777777" w:rsidR="001836CB" w:rsidRPr="001836CB" w:rsidRDefault="001836CB" w:rsidP="00EC662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Age, (y) </w:t>
            </w:r>
            <w:r w:rsidRPr="001836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</w:tcPr>
          <w:p w14:paraId="0F5877D5" w14:textId="77777777" w:rsidR="001836CB" w:rsidRPr="001836CB" w:rsidRDefault="001836CB" w:rsidP="001836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color w:val="000000" w:themeColor="text1"/>
                <w:sz w:val="22"/>
              </w:rPr>
              <w:t>62.7 (12.1)</w:t>
            </w:r>
          </w:p>
        </w:tc>
      </w:tr>
      <w:tr w:rsidR="001836CB" w:rsidRPr="001836CB" w14:paraId="19238726" w14:textId="77777777" w:rsidTr="001836CB">
        <w:trPr>
          <w:trHeight w:val="20"/>
        </w:trPr>
        <w:tc>
          <w:tcPr>
            <w:tcW w:w="2699" w:type="pct"/>
            <w:tcBorders>
              <w:top w:val="nil"/>
              <w:left w:val="nil"/>
              <w:bottom w:val="nil"/>
              <w:right w:val="nil"/>
            </w:tcBorders>
          </w:tcPr>
          <w:p w14:paraId="410D4260" w14:textId="77777777" w:rsidR="001836CB" w:rsidRPr="001836CB" w:rsidRDefault="001836CB" w:rsidP="00EC662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BMI, (kg/m2) </w:t>
            </w:r>
            <w:r w:rsidRPr="001836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</w:tcPr>
          <w:p w14:paraId="34B83059" w14:textId="77777777" w:rsidR="001836CB" w:rsidRPr="001836CB" w:rsidRDefault="001836CB" w:rsidP="001836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color w:val="000000" w:themeColor="text1"/>
                <w:sz w:val="22"/>
              </w:rPr>
              <w:t>23.7 (3.4)</w:t>
            </w:r>
          </w:p>
        </w:tc>
      </w:tr>
      <w:tr w:rsidR="001836CB" w:rsidRPr="001836CB" w14:paraId="6FB518BC" w14:textId="77777777" w:rsidTr="001836CB">
        <w:trPr>
          <w:trHeight w:val="20"/>
        </w:trPr>
        <w:tc>
          <w:tcPr>
            <w:tcW w:w="2699" w:type="pct"/>
            <w:tcBorders>
              <w:top w:val="nil"/>
              <w:left w:val="nil"/>
              <w:bottom w:val="nil"/>
              <w:right w:val="nil"/>
            </w:tcBorders>
          </w:tcPr>
          <w:p w14:paraId="030474DB" w14:textId="77777777" w:rsidR="001836CB" w:rsidRPr="001836CB" w:rsidRDefault="001836CB" w:rsidP="00EC662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Education attainment </w:t>
            </w:r>
            <w:r w:rsidRPr="001836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</w:tcPr>
          <w:p w14:paraId="5D03A3F0" w14:textId="77777777" w:rsidR="001836CB" w:rsidRPr="001836CB" w:rsidRDefault="001836CB" w:rsidP="001836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1836CB" w:rsidRPr="001836CB" w14:paraId="02ABB564" w14:textId="77777777" w:rsidTr="001836CB">
        <w:trPr>
          <w:trHeight w:val="20"/>
        </w:trPr>
        <w:tc>
          <w:tcPr>
            <w:tcW w:w="2699" w:type="pct"/>
            <w:tcBorders>
              <w:top w:val="nil"/>
              <w:left w:val="nil"/>
              <w:bottom w:val="nil"/>
              <w:right w:val="nil"/>
            </w:tcBorders>
          </w:tcPr>
          <w:p w14:paraId="1182E062" w14:textId="77777777" w:rsidR="001836CB" w:rsidRPr="001836CB" w:rsidRDefault="001836CB" w:rsidP="00EC662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color w:val="000000" w:themeColor="text1"/>
                <w:sz w:val="22"/>
              </w:rPr>
              <w:t>6–9 years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</w:tcPr>
          <w:p w14:paraId="64E6BB48" w14:textId="77777777" w:rsidR="001836CB" w:rsidRPr="001836CB" w:rsidRDefault="001836CB" w:rsidP="001836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color w:val="000000" w:themeColor="text1"/>
                <w:sz w:val="22"/>
              </w:rPr>
              <w:t>130 (35.4%)</w:t>
            </w:r>
          </w:p>
        </w:tc>
      </w:tr>
      <w:tr w:rsidR="001836CB" w:rsidRPr="001836CB" w14:paraId="745F36A7" w14:textId="77777777" w:rsidTr="001836CB">
        <w:trPr>
          <w:trHeight w:val="20"/>
        </w:trPr>
        <w:tc>
          <w:tcPr>
            <w:tcW w:w="2699" w:type="pct"/>
            <w:tcBorders>
              <w:top w:val="nil"/>
              <w:left w:val="nil"/>
              <w:bottom w:val="nil"/>
              <w:right w:val="nil"/>
            </w:tcBorders>
          </w:tcPr>
          <w:p w14:paraId="105A76F4" w14:textId="77777777" w:rsidR="001836CB" w:rsidRPr="001836CB" w:rsidRDefault="001836CB" w:rsidP="00EC662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color w:val="000000" w:themeColor="text1"/>
                <w:sz w:val="22"/>
              </w:rPr>
              <w:t>12 years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</w:tcPr>
          <w:p w14:paraId="799215E7" w14:textId="77777777" w:rsidR="001836CB" w:rsidRPr="001836CB" w:rsidRDefault="001836CB" w:rsidP="001836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color w:val="000000" w:themeColor="text1"/>
                <w:sz w:val="22"/>
              </w:rPr>
              <w:t>153 (41.7%)</w:t>
            </w:r>
          </w:p>
        </w:tc>
      </w:tr>
      <w:tr w:rsidR="001836CB" w:rsidRPr="001836CB" w14:paraId="67C6FBF1" w14:textId="77777777" w:rsidTr="001836CB">
        <w:trPr>
          <w:trHeight w:val="20"/>
        </w:trPr>
        <w:tc>
          <w:tcPr>
            <w:tcW w:w="2699" w:type="pct"/>
            <w:tcBorders>
              <w:top w:val="nil"/>
              <w:left w:val="nil"/>
              <w:bottom w:val="nil"/>
              <w:right w:val="nil"/>
            </w:tcBorders>
          </w:tcPr>
          <w:p w14:paraId="03C088B4" w14:textId="77777777" w:rsidR="001836CB" w:rsidRPr="001836CB" w:rsidRDefault="001836CB" w:rsidP="00EC662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color w:val="000000" w:themeColor="text1"/>
                <w:sz w:val="22"/>
              </w:rPr>
              <w:t>14–16 years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</w:tcPr>
          <w:p w14:paraId="0C490163" w14:textId="77777777" w:rsidR="001836CB" w:rsidRPr="001836CB" w:rsidRDefault="001836CB" w:rsidP="001836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color w:val="000000" w:themeColor="text1"/>
                <w:sz w:val="22"/>
              </w:rPr>
              <w:t>84 (22.9%)</w:t>
            </w:r>
          </w:p>
        </w:tc>
      </w:tr>
      <w:tr w:rsidR="001836CB" w:rsidRPr="001836CB" w14:paraId="2EC8EE01" w14:textId="77777777" w:rsidTr="001836CB">
        <w:trPr>
          <w:trHeight w:val="20"/>
        </w:trPr>
        <w:tc>
          <w:tcPr>
            <w:tcW w:w="2699" w:type="pct"/>
            <w:tcBorders>
              <w:top w:val="nil"/>
              <w:left w:val="nil"/>
              <w:bottom w:val="nil"/>
              <w:right w:val="nil"/>
            </w:tcBorders>
          </w:tcPr>
          <w:p w14:paraId="57BC499B" w14:textId="77777777" w:rsidR="001836CB" w:rsidRPr="001836CB" w:rsidRDefault="001836CB" w:rsidP="00EC662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Smoking </w:t>
            </w:r>
            <w:r w:rsidRPr="001836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</w:tcPr>
          <w:p w14:paraId="6D609F37" w14:textId="77777777" w:rsidR="001836CB" w:rsidRPr="001836CB" w:rsidRDefault="001836CB" w:rsidP="001836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1836CB" w:rsidRPr="001836CB" w14:paraId="18BA2FA7" w14:textId="77777777" w:rsidTr="001836CB">
        <w:trPr>
          <w:trHeight w:val="20"/>
        </w:trPr>
        <w:tc>
          <w:tcPr>
            <w:tcW w:w="2699" w:type="pct"/>
            <w:tcBorders>
              <w:top w:val="nil"/>
              <w:left w:val="nil"/>
              <w:bottom w:val="nil"/>
              <w:right w:val="nil"/>
            </w:tcBorders>
          </w:tcPr>
          <w:p w14:paraId="6D5F5AED" w14:textId="77777777" w:rsidR="001836CB" w:rsidRPr="001836CB" w:rsidRDefault="001836CB" w:rsidP="00EC6621">
            <w:pPr>
              <w:ind w:firstLineChars="77" w:firstLine="169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color w:val="000000" w:themeColor="text1"/>
                <w:sz w:val="22"/>
              </w:rPr>
              <w:t>Never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</w:tcPr>
          <w:p w14:paraId="7E3029A2" w14:textId="77777777" w:rsidR="001836CB" w:rsidRPr="001836CB" w:rsidRDefault="001836CB" w:rsidP="001836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color w:val="000000" w:themeColor="text1"/>
                <w:sz w:val="22"/>
              </w:rPr>
              <w:t>199 (54.2%)</w:t>
            </w:r>
          </w:p>
        </w:tc>
      </w:tr>
      <w:tr w:rsidR="001836CB" w:rsidRPr="001836CB" w14:paraId="485A7B7F" w14:textId="77777777" w:rsidTr="001836CB">
        <w:trPr>
          <w:trHeight w:val="20"/>
        </w:trPr>
        <w:tc>
          <w:tcPr>
            <w:tcW w:w="2699" w:type="pct"/>
            <w:tcBorders>
              <w:top w:val="nil"/>
              <w:left w:val="nil"/>
              <w:bottom w:val="nil"/>
              <w:right w:val="nil"/>
            </w:tcBorders>
          </w:tcPr>
          <w:p w14:paraId="39C2E0A0" w14:textId="77777777" w:rsidR="001836CB" w:rsidRPr="001836CB" w:rsidRDefault="001836CB" w:rsidP="00EC6621">
            <w:pPr>
              <w:ind w:firstLineChars="77" w:firstLine="169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color w:val="000000" w:themeColor="text1"/>
                <w:sz w:val="22"/>
              </w:rPr>
              <w:t>Ever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</w:tcPr>
          <w:p w14:paraId="0430347E" w14:textId="77777777" w:rsidR="001836CB" w:rsidRPr="001836CB" w:rsidRDefault="001836CB" w:rsidP="001836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color w:val="000000" w:themeColor="text1"/>
                <w:sz w:val="22"/>
              </w:rPr>
              <w:t>102 (27.8%)</w:t>
            </w:r>
          </w:p>
        </w:tc>
      </w:tr>
      <w:tr w:rsidR="001836CB" w:rsidRPr="001836CB" w14:paraId="415CFFEF" w14:textId="77777777" w:rsidTr="001836CB">
        <w:trPr>
          <w:trHeight w:val="20"/>
        </w:trPr>
        <w:tc>
          <w:tcPr>
            <w:tcW w:w="2699" w:type="pct"/>
            <w:tcBorders>
              <w:top w:val="nil"/>
              <w:left w:val="nil"/>
              <w:bottom w:val="nil"/>
              <w:right w:val="nil"/>
            </w:tcBorders>
          </w:tcPr>
          <w:p w14:paraId="52409A0B" w14:textId="77777777" w:rsidR="001836CB" w:rsidRPr="001836CB" w:rsidRDefault="001836CB" w:rsidP="00EC6621">
            <w:pPr>
              <w:ind w:firstLineChars="77" w:firstLine="169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color w:val="000000" w:themeColor="text1"/>
                <w:sz w:val="22"/>
              </w:rPr>
              <w:t>Current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</w:tcPr>
          <w:p w14:paraId="136268D9" w14:textId="77777777" w:rsidR="001836CB" w:rsidRPr="001836CB" w:rsidRDefault="001836CB" w:rsidP="001836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color w:val="000000" w:themeColor="text1"/>
                <w:sz w:val="22"/>
              </w:rPr>
              <w:t>66 (18.0%)</w:t>
            </w:r>
          </w:p>
        </w:tc>
      </w:tr>
      <w:tr w:rsidR="001836CB" w:rsidRPr="001836CB" w14:paraId="29DB6422" w14:textId="77777777" w:rsidTr="001836CB">
        <w:trPr>
          <w:trHeight w:val="20"/>
        </w:trPr>
        <w:tc>
          <w:tcPr>
            <w:tcW w:w="2699" w:type="pct"/>
            <w:tcBorders>
              <w:top w:val="nil"/>
              <w:left w:val="nil"/>
              <w:bottom w:val="nil"/>
              <w:right w:val="nil"/>
            </w:tcBorders>
          </w:tcPr>
          <w:p w14:paraId="27D34905" w14:textId="77777777" w:rsidR="001836CB" w:rsidRPr="001836CB" w:rsidRDefault="001836CB" w:rsidP="00EC662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Drinking </w:t>
            </w:r>
            <w:r w:rsidRPr="001836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</w:tcPr>
          <w:p w14:paraId="6FA50C72" w14:textId="77777777" w:rsidR="001836CB" w:rsidRPr="001836CB" w:rsidRDefault="001836CB" w:rsidP="001836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1836CB" w:rsidRPr="001836CB" w14:paraId="4211E914" w14:textId="77777777" w:rsidTr="001836CB">
        <w:trPr>
          <w:trHeight w:val="20"/>
        </w:trPr>
        <w:tc>
          <w:tcPr>
            <w:tcW w:w="2699" w:type="pct"/>
            <w:tcBorders>
              <w:top w:val="nil"/>
              <w:left w:val="nil"/>
              <w:bottom w:val="nil"/>
              <w:right w:val="nil"/>
            </w:tcBorders>
          </w:tcPr>
          <w:p w14:paraId="609D236C" w14:textId="77777777" w:rsidR="001836CB" w:rsidRPr="001836CB" w:rsidRDefault="001836CB" w:rsidP="00EC6621">
            <w:pPr>
              <w:ind w:firstLineChars="77" w:firstLine="169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color w:val="000000" w:themeColor="text1"/>
                <w:sz w:val="22"/>
              </w:rPr>
              <w:t>Never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</w:tcPr>
          <w:p w14:paraId="0764D37C" w14:textId="77777777" w:rsidR="001836CB" w:rsidRPr="001836CB" w:rsidRDefault="001836CB" w:rsidP="001836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color w:val="000000" w:themeColor="text1"/>
                <w:sz w:val="22"/>
              </w:rPr>
              <w:t>196 (53.4%)</w:t>
            </w:r>
          </w:p>
        </w:tc>
      </w:tr>
      <w:tr w:rsidR="001836CB" w:rsidRPr="001836CB" w14:paraId="3B76A7C8" w14:textId="77777777" w:rsidTr="001836CB">
        <w:trPr>
          <w:trHeight w:val="20"/>
        </w:trPr>
        <w:tc>
          <w:tcPr>
            <w:tcW w:w="2699" w:type="pct"/>
            <w:tcBorders>
              <w:top w:val="nil"/>
              <w:left w:val="nil"/>
              <w:bottom w:val="nil"/>
              <w:right w:val="nil"/>
            </w:tcBorders>
          </w:tcPr>
          <w:p w14:paraId="44278479" w14:textId="77777777" w:rsidR="001836CB" w:rsidRPr="001836CB" w:rsidRDefault="001836CB" w:rsidP="00EC6621">
            <w:pPr>
              <w:ind w:firstLineChars="77" w:firstLine="169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color w:val="000000" w:themeColor="text1"/>
                <w:sz w:val="22"/>
              </w:rPr>
              <w:t>Ever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</w:tcPr>
          <w:p w14:paraId="3B11F87D" w14:textId="77777777" w:rsidR="001836CB" w:rsidRPr="001836CB" w:rsidRDefault="001836CB" w:rsidP="001836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color w:val="000000" w:themeColor="text1"/>
                <w:sz w:val="22"/>
              </w:rPr>
              <w:t>12 ( 3.3%)</w:t>
            </w:r>
          </w:p>
        </w:tc>
      </w:tr>
      <w:tr w:rsidR="001836CB" w:rsidRPr="001836CB" w14:paraId="11D5BF0D" w14:textId="77777777" w:rsidTr="001836CB">
        <w:trPr>
          <w:trHeight w:val="20"/>
        </w:trPr>
        <w:tc>
          <w:tcPr>
            <w:tcW w:w="2699" w:type="pct"/>
            <w:tcBorders>
              <w:top w:val="nil"/>
              <w:left w:val="nil"/>
              <w:bottom w:val="nil"/>
              <w:right w:val="nil"/>
            </w:tcBorders>
          </w:tcPr>
          <w:p w14:paraId="520F6B5D" w14:textId="77777777" w:rsidR="001836CB" w:rsidRPr="001836CB" w:rsidRDefault="001836CB" w:rsidP="00EC6621">
            <w:pPr>
              <w:ind w:firstLineChars="77" w:firstLine="169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color w:val="000000" w:themeColor="text1"/>
                <w:sz w:val="22"/>
              </w:rPr>
              <w:t>Current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</w:tcPr>
          <w:p w14:paraId="3496A21B" w14:textId="77777777" w:rsidR="001836CB" w:rsidRPr="001836CB" w:rsidRDefault="001836CB" w:rsidP="001836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color w:val="000000" w:themeColor="text1"/>
                <w:sz w:val="22"/>
              </w:rPr>
              <w:t>159 (43.3%)</w:t>
            </w:r>
          </w:p>
        </w:tc>
      </w:tr>
      <w:tr w:rsidR="001836CB" w:rsidRPr="001836CB" w14:paraId="50832838" w14:textId="77777777" w:rsidTr="001836CB">
        <w:trPr>
          <w:trHeight w:val="20"/>
        </w:trPr>
        <w:tc>
          <w:tcPr>
            <w:tcW w:w="2699" w:type="pct"/>
            <w:tcBorders>
              <w:top w:val="nil"/>
              <w:left w:val="nil"/>
              <w:bottom w:val="nil"/>
              <w:right w:val="nil"/>
            </w:tcBorders>
          </w:tcPr>
          <w:p w14:paraId="500F1603" w14:textId="77777777" w:rsidR="001836CB" w:rsidRPr="001836CB" w:rsidRDefault="001836CB" w:rsidP="00EC662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Exercise </w:t>
            </w:r>
            <w:r w:rsidRPr="001836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</w:tcPr>
          <w:p w14:paraId="6DCC4515" w14:textId="77777777" w:rsidR="001836CB" w:rsidRPr="001836CB" w:rsidRDefault="001836CB" w:rsidP="001836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1836CB" w:rsidRPr="001836CB" w14:paraId="16019E39" w14:textId="77777777" w:rsidTr="001836CB">
        <w:trPr>
          <w:trHeight w:val="20"/>
        </w:trPr>
        <w:tc>
          <w:tcPr>
            <w:tcW w:w="2699" w:type="pct"/>
            <w:tcBorders>
              <w:top w:val="nil"/>
              <w:left w:val="nil"/>
              <w:bottom w:val="nil"/>
              <w:right w:val="nil"/>
            </w:tcBorders>
          </w:tcPr>
          <w:p w14:paraId="52AAD445" w14:textId="77777777" w:rsidR="001836CB" w:rsidRPr="001836CB" w:rsidRDefault="001836CB" w:rsidP="00EC6621">
            <w:pPr>
              <w:ind w:leftChars="78" w:left="164" w:firstLine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color w:val="000000" w:themeColor="text1"/>
                <w:sz w:val="22"/>
              </w:rPr>
              <w:t>Seldom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</w:tcPr>
          <w:p w14:paraId="7E9E326E" w14:textId="77777777" w:rsidR="001836CB" w:rsidRPr="001836CB" w:rsidRDefault="001836CB" w:rsidP="001836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color w:val="000000" w:themeColor="text1"/>
                <w:sz w:val="22"/>
              </w:rPr>
              <w:t>215 (58.6%)</w:t>
            </w:r>
          </w:p>
        </w:tc>
      </w:tr>
      <w:tr w:rsidR="001836CB" w:rsidRPr="001836CB" w14:paraId="0B517ED2" w14:textId="77777777" w:rsidTr="001836CB">
        <w:trPr>
          <w:trHeight w:val="20"/>
        </w:trPr>
        <w:tc>
          <w:tcPr>
            <w:tcW w:w="2699" w:type="pct"/>
            <w:tcBorders>
              <w:top w:val="nil"/>
              <w:left w:val="nil"/>
              <w:bottom w:val="nil"/>
              <w:right w:val="nil"/>
            </w:tcBorders>
          </w:tcPr>
          <w:p w14:paraId="571FB8B6" w14:textId="77777777" w:rsidR="001836CB" w:rsidRPr="001836CB" w:rsidRDefault="001836CB" w:rsidP="00EC6621">
            <w:pPr>
              <w:ind w:leftChars="78" w:left="164" w:firstLine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color w:val="000000" w:themeColor="text1"/>
                <w:sz w:val="22"/>
              </w:rPr>
              <w:t>Sometimes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</w:tcPr>
          <w:p w14:paraId="76FE0D4F" w14:textId="77777777" w:rsidR="001836CB" w:rsidRPr="001836CB" w:rsidRDefault="001836CB" w:rsidP="001836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color w:val="000000" w:themeColor="text1"/>
                <w:sz w:val="22"/>
              </w:rPr>
              <w:t>75 (20.4%)</w:t>
            </w:r>
          </w:p>
        </w:tc>
      </w:tr>
      <w:tr w:rsidR="001836CB" w:rsidRPr="001836CB" w14:paraId="34E57EC6" w14:textId="77777777" w:rsidTr="001836CB">
        <w:trPr>
          <w:trHeight w:val="20"/>
        </w:trPr>
        <w:tc>
          <w:tcPr>
            <w:tcW w:w="2699" w:type="pct"/>
            <w:tcBorders>
              <w:top w:val="nil"/>
              <w:left w:val="nil"/>
              <w:bottom w:val="nil"/>
              <w:right w:val="nil"/>
            </w:tcBorders>
          </w:tcPr>
          <w:p w14:paraId="507B0026" w14:textId="77777777" w:rsidR="001836CB" w:rsidRPr="001836CB" w:rsidRDefault="001836CB" w:rsidP="00EC6621">
            <w:pPr>
              <w:ind w:leftChars="78" w:left="164" w:firstLine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color w:val="000000" w:themeColor="text1"/>
                <w:sz w:val="22"/>
              </w:rPr>
              <w:t>Once per week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</w:tcPr>
          <w:p w14:paraId="19C1A50C" w14:textId="77777777" w:rsidR="001836CB" w:rsidRPr="001836CB" w:rsidRDefault="001836CB" w:rsidP="001836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color w:val="000000" w:themeColor="text1"/>
                <w:sz w:val="22"/>
              </w:rPr>
              <w:t>25 ( 6.8%)</w:t>
            </w:r>
          </w:p>
        </w:tc>
      </w:tr>
      <w:tr w:rsidR="001836CB" w:rsidRPr="001836CB" w14:paraId="0CA3E57F" w14:textId="77777777" w:rsidTr="001836CB">
        <w:trPr>
          <w:trHeight w:val="20"/>
        </w:trPr>
        <w:tc>
          <w:tcPr>
            <w:tcW w:w="2699" w:type="pct"/>
            <w:tcBorders>
              <w:top w:val="nil"/>
              <w:left w:val="nil"/>
              <w:bottom w:val="nil"/>
              <w:right w:val="nil"/>
            </w:tcBorders>
          </w:tcPr>
          <w:p w14:paraId="633D3B5C" w14:textId="77777777" w:rsidR="001836CB" w:rsidRPr="001836CB" w:rsidRDefault="001836CB" w:rsidP="00EC6621">
            <w:pPr>
              <w:ind w:leftChars="78" w:left="164" w:firstLine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color w:val="000000" w:themeColor="text1"/>
                <w:sz w:val="22"/>
              </w:rPr>
              <w:t>Twice or more per week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</w:tcPr>
          <w:p w14:paraId="3F1B1290" w14:textId="77777777" w:rsidR="001836CB" w:rsidRPr="001836CB" w:rsidRDefault="001836CB" w:rsidP="001836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color w:val="000000" w:themeColor="text1"/>
                <w:sz w:val="22"/>
              </w:rPr>
              <w:t>52 (14.2%)</w:t>
            </w:r>
          </w:p>
        </w:tc>
      </w:tr>
      <w:tr w:rsidR="001836CB" w:rsidRPr="001836CB" w14:paraId="562A89DF" w14:textId="77777777" w:rsidTr="001836CB">
        <w:trPr>
          <w:trHeight w:val="20"/>
        </w:trPr>
        <w:tc>
          <w:tcPr>
            <w:tcW w:w="2699" w:type="pct"/>
            <w:tcBorders>
              <w:top w:val="nil"/>
              <w:left w:val="nil"/>
              <w:bottom w:val="nil"/>
              <w:right w:val="nil"/>
            </w:tcBorders>
          </w:tcPr>
          <w:p w14:paraId="06A8020C" w14:textId="77777777" w:rsidR="001836CB" w:rsidRPr="001836CB" w:rsidRDefault="001836CB" w:rsidP="00EC662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TG, (mg/dL) </w:t>
            </w:r>
            <w:r w:rsidRPr="001836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vertAlign w:val="superscript"/>
              </w:rPr>
              <w:t>c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</w:tcPr>
          <w:p w14:paraId="76632FB8" w14:textId="77777777" w:rsidR="001836CB" w:rsidRPr="001836CB" w:rsidRDefault="001836CB" w:rsidP="001836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color w:val="000000" w:themeColor="text1"/>
                <w:sz w:val="22"/>
              </w:rPr>
              <w:t>93.0 [69.0, 126.5]</w:t>
            </w:r>
          </w:p>
        </w:tc>
      </w:tr>
      <w:tr w:rsidR="001836CB" w:rsidRPr="001836CB" w14:paraId="58D0777C" w14:textId="77777777" w:rsidTr="001836CB">
        <w:trPr>
          <w:trHeight w:val="20"/>
        </w:trPr>
        <w:tc>
          <w:tcPr>
            <w:tcW w:w="2699" w:type="pct"/>
            <w:tcBorders>
              <w:top w:val="nil"/>
              <w:left w:val="nil"/>
              <w:bottom w:val="nil"/>
              <w:right w:val="nil"/>
            </w:tcBorders>
          </w:tcPr>
          <w:p w14:paraId="38F81CBC" w14:textId="77777777" w:rsidR="001836CB" w:rsidRPr="001836CB" w:rsidRDefault="001836CB" w:rsidP="00EC662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ALT, (IU/L) </w:t>
            </w:r>
            <w:r w:rsidRPr="001836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vertAlign w:val="superscript"/>
              </w:rPr>
              <w:t>c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</w:tcPr>
          <w:p w14:paraId="21732147" w14:textId="77777777" w:rsidR="001836CB" w:rsidRPr="001836CB" w:rsidRDefault="001836CB" w:rsidP="001836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color w:val="000000" w:themeColor="text1"/>
                <w:sz w:val="22"/>
              </w:rPr>
              <w:t>21.0 [16.0, 29.0]</w:t>
            </w:r>
          </w:p>
        </w:tc>
      </w:tr>
      <w:tr w:rsidR="001836CB" w:rsidRPr="001836CB" w14:paraId="130F0840" w14:textId="77777777" w:rsidTr="001836CB">
        <w:trPr>
          <w:trHeight w:val="20"/>
        </w:trPr>
        <w:tc>
          <w:tcPr>
            <w:tcW w:w="2699" w:type="pct"/>
            <w:tcBorders>
              <w:top w:val="nil"/>
              <w:left w:val="nil"/>
              <w:bottom w:val="nil"/>
              <w:right w:val="nil"/>
            </w:tcBorders>
          </w:tcPr>
          <w:p w14:paraId="5084AFF4" w14:textId="77777777" w:rsidR="001836CB" w:rsidRPr="001836CB" w:rsidRDefault="001836CB" w:rsidP="00EC662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Total carotene, (</w:t>
            </w:r>
            <w:proofErr w:type="spellStart"/>
            <w:r w:rsidRPr="001836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μM</w:t>
            </w:r>
            <w:proofErr w:type="spellEnd"/>
            <w:r w:rsidRPr="001836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) </w:t>
            </w:r>
            <w:r w:rsidRPr="001836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vertAlign w:val="superscript"/>
              </w:rPr>
              <w:t>c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</w:tcPr>
          <w:p w14:paraId="0D5F10AA" w14:textId="77777777" w:rsidR="001836CB" w:rsidRPr="001836CB" w:rsidRDefault="001836CB" w:rsidP="001836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color w:val="000000" w:themeColor="text1"/>
                <w:sz w:val="22"/>
              </w:rPr>
              <w:t>2.17 [1.31, 3.17]</w:t>
            </w:r>
          </w:p>
        </w:tc>
      </w:tr>
      <w:tr w:rsidR="001836CB" w:rsidRPr="001836CB" w14:paraId="58951B94" w14:textId="77777777" w:rsidTr="001836CB">
        <w:trPr>
          <w:trHeight w:val="20"/>
        </w:trPr>
        <w:tc>
          <w:tcPr>
            <w:tcW w:w="2699" w:type="pct"/>
            <w:tcBorders>
              <w:top w:val="nil"/>
              <w:left w:val="nil"/>
              <w:bottom w:val="nil"/>
              <w:right w:val="nil"/>
            </w:tcBorders>
          </w:tcPr>
          <w:p w14:paraId="42BC4575" w14:textId="77777777" w:rsidR="001836CB" w:rsidRPr="001836CB" w:rsidRDefault="001836CB" w:rsidP="00EC662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α-carotene, (</w:t>
            </w:r>
            <w:proofErr w:type="spellStart"/>
            <w:r w:rsidRPr="001836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μM</w:t>
            </w:r>
            <w:proofErr w:type="spellEnd"/>
            <w:r w:rsidRPr="001836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) </w:t>
            </w:r>
            <w:r w:rsidRPr="001836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vertAlign w:val="superscript"/>
              </w:rPr>
              <w:t>c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</w:tcPr>
          <w:p w14:paraId="4BC17AE9" w14:textId="77777777" w:rsidR="001836CB" w:rsidRPr="001836CB" w:rsidRDefault="001836CB" w:rsidP="001836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color w:val="000000" w:themeColor="text1"/>
                <w:sz w:val="22"/>
              </w:rPr>
              <w:t>0.20 [0.13, 0.36]</w:t>
            </w:r>
          </w:p>
        </w:tc>
      </w:tr>
      <w:tr w:rsidR="001836CB" w:rsidRPr="001836CB" w14:paraId="4320D9E3" w14:textId="77777777" w:rsidTr="001836CB">
        <w:trPr>
          <w:trHeight w:val="20"/>
        </w:trPr>
        <w:tc>
          <w:tcPr>
            <w:tcW w:w="2699" w:type="pct"/>
            <w:tcBorders>
              <w:top w:val="nil"/>
              <w:left w:val="nil"/>
              <w:bottom w:val="nil"/>
              <w:right w:val="nil"/>
            </w:tcBorders>
          </w:tcPr>
          <w:p w14:paraId="6B4FDBEC" w14:textId="77777777" w:rsidR="001836CB" w:rsidRPr="001836CB" w:rsidRDefault="001836CB" w:rsidP="00EC662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β-carotene, (</w:t>
            </w:r>
            <w:proofErr w:type="spellStart"/>
            <w:r w:rsidRPr="001836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μM</w:t>
            </w:r>
            <w:proofErr w:type="spellEnd"/>
            <w:r w:rsidRPr="001836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) </w:t>
            </w:r>
            <w:r w:rsidRPr="001836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vertAlign w:val="superscript"/>
              </w:rPr>
              <w:t>c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</w:tcPr>
          <w:p w14:paraId="71B4E0CC" w14:textId="77777777" w:rsidR="001836CB" w:rsidRPr="001836CB" w:rsidRDefault="001836CB" w:rsidP="001836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color w:val="000000" w:themeColor="text1"/>
                <w:sz w:val="22"/>
              </w:rPr>
              <w:t>1.15 [0.55, 1.78]</w:t>
            </w:r>
          </w:p>
        </w:tc>
      </w:tr>
      <w:tr w:rsidR="001836CB" w:rsidRPr="001836CB" w14:paraId="1628BEF4" w14:textId="77777777" w:rsidTr="001836CB">
        <w:trPr>
          <w:trHeight w:val="20"/>
        </w:trPr>
        <w:tc>
          <w:tcPr>
            <w:tcW w:w="2699" w:type="pct"/>
            <w:tcBorders>
              <w:top w:val="nil"/>
              <w:left w:val="nil"/>
              <w:bottom w:val="nil"/>
              <w:right w:val="nil"/>
            </w:tcBorders>
          </w:tcPr>
          <w:p w14:paraId="5E53A2F8" w14:textId="77777777" w:rsidR="001836CB" w:rsidRPr="001836CB" w:rsidRDefault="001836CB" w:rsidP="00EC662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Lycopene, (</w:t>
            </w:r>
            <w:proofErr w:type="spellStart"/>
            <w:r w:rsidRPr="001836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μM</w:t>
            </w:r>
            <w:proofErr w:type="spellEnd"/>
            <w:r w:rsidRPr="001836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) </w:t>
            </w:r>
            <w:r w:rsidRPr="001836C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vertAlign w:val="superscript"/>
              </w:rPr>
              <w:t>c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</w:tcPr>
          <w:p w14:paraId="499FE533" w14:textId="77777777" w:rsidR="001836CB" w:rsidRPr="001836CB" w:rsidRDefault="001836CB" w:rsidP="001836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color w:val="000000" w:themeColor="text1"/>
                <w:sz w:val="22"/>
              </w:rPr>
              <w:t>0.72 [0.43, 1.06]</w:t>
            </w:r>
          </w:p>
        </w:tc>
      </w:tr>
      <w:tr w:rsidR="001F3098" w:rsidRPr="001836CB" w14:paraId="2E75429D" w14:textId="77777777" w:rsidTr="001836CB">
        <w:trPr>
          <w:trHeight w:val="20"/>
        </w:trPr>
        <w:tc>
          <w:tcPr>
            <w:tcW w:w="2699" w:type="pct"/>
            <w:tcBorders>
              <w:top w:val="nil"/>
              <w:left w:val="nil"/>
              <w:bottom w:val="nil"/>
              <w:right w:val="nil"/>
            </w:tcBorders>
          </w:tcPr>
          <w:p w14:paraId="34325FEC" w14:textId="72D195FC" w:rsidR="001F3098" w:rsidRPr="001F3098" w:rsidRDefault="001F3098" w:rsidP="001F309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1F309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SMMSE </w:t>
            </w:r>
            <w:r w:rsidRPr="001F309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vertAlign w:val="superscript"/>
              </w:rPr>
              <w:t>a</w:t>
            </w:r>
            <w:r w:rsidRPr="001F3098">
              <w:rPr>
                <w:rFonts w:ascii="Times New Roman" w:eastAsia="游ゴシック" w:hAnsi="Times New Roman" w:cs="Times New Roman" w:hint="eastAsia"/>
                <w:b/>
                <w:bCs/>
                <w:color w:val="000000" w:themeColor="text1"/>
              </w:rPr>
              <w:t xml:space="preserve"> (Point)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</w:tcPr>
          <w:p w14:paraId="0B96ACF1" w14:textId="77777777" w:rsidR="001F3098" w:rsidRPr="001836CB" w:rsidRDefault="001F3098" w:rsidP="001F30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color w:val="000000" w:themeColor="text1"/>
                <w:sz w:val="22"/>
              </w:rPr>
              <w:t>27.5 (2.2)</w:t>
            </w:r>
          </w:p>
        </w:tc>
      </w:tr>
      <w:tr w:rsidR="001F3098" w:rsidRPr="001836CB" w14:paraId="68FAA88D" w14:textId="77777777" w:rsidTr="001836CB">
        <w:trPr>
          <w:trHeight w:val="20"/>
        </w:trPr>
        <w:tc>
          <w:tcPr>
            <w:tcW w:w="2699" w:type="pct"/>
            <w:tcBorders>
              <w:top w:val="nil"/>
              <w:left w:val="nil"/>
              <w:bottom w:val="nil"/>
              <w:right w:val="nil"/>
            </w:tcBorders>
          </w:tcPr>
          <w:p w14:paraId="63894930" w14:textId="10525FFD" w:rsidR="001F3098" w:rsidRPr="001F3098" w:rsidRDefault="001F3098" w:rsidP="001F309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1F309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D-CAT1 </w:t>
            </w:r>
            <w:r w:rsidRPr="001F309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vertAlign w:val="superscript"/>
              </w:rPr>
              <w:t>a</w:t>
            </w:r>
            <w:r w:rsidRPr="001F309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 </w:t>
            </w:r>
            <w:r w:rsidRPr="001F309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(Point/min)</w:t>
            </w:r>
          </w:p>
        </w:tc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</w:tcPr>
          <w:p w14:paraId="24C9B392" w14:textId="77777777" w:rsidR="001F3098" w:rsidRPr="001836CB" w:rsidRDefault="001F3098" w:rsidP="001F30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color w:val="000000" w:themeColor="text1"/>
                <w:sz w:val="22"/>
              </w:rPr>
              <w:t>263.0 (70.0)</w:t>
            </w:r>
          </w:p>
        </w:tc>
      </w:tr>
      <w:tr w:rsidR="001F3098" w:rsidRPr="001836CB" w14:paraId="483BE889" w14:textId="77777777" w:rsidTr="001836CB">
        <w:trPr>
          <w:trHeight w:val="20"/>
        </w:trPr>
        <w:tc>
          <w:tcPr>
            <w:tcW w:w="2699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7321121F" w14:textId="0203C2FC" w:rsidR="001F3098" w:rsidRPr="001F3098" w:rsidRDefault="001F3098" w:rsidP="001F309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1F309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D-CAT3 </w:t>
            </w:r>
            <w:r w:rsidRPr="001F309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vertAlign w:val="superscript"/>
              </w:rPr>
              <w:t>a</w:t>
            </w:r>
            <w:r w:rsidRPr="001F309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 </w:t>
            </w:r>
            <w:r w:rsidRPr="001F309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(Point/min)</w:t>
            </w:r>
          </w:p>
        </w:tc>
        <w:tc>
          <w:tcPr>
            <w:tcW w:w="2301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56C1147D" w14:textId="77777777" w:rsidR="001F3098" w:rsidRPr="001836CB" w:rsidRDefault="001F3098" w:rsidP="001F30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836CB">
              <w:rPr>
                <w:rFonts w:ascii="Times New Roman" w:hAnsi="Times New Roman" w:cs="Times New Roman"/>
                <w:color w:val="000000" w:themeColor="text1"/>
                <w:sz w:val="22"/>
              </w:rPr>
              <w:t>165.3 (42.8)</w:t>
            </w:r>
          </w:p>
        </w:tc>
      </w:tr>
    </w:tbl>
    <w:p w14:paraId="145DCFC9" w14:textId="77777777" w:rsidR="001836CB" w:rsidRDefault="001836CB" w:rsidP="001836CB">
      <w:pPr>
        <w:widowControl/>
        <w:spacing w:line="280" w:lineRule="exact"/>
        <w:jc w:val="left"/>
        <w:rPr>
          <w:rFonts w:ascii="Times New Roman" w:hAnsi="Times New Roman" w:cs="Times New Roman"/>
          <w:sz w:val="22"/>
        </w:rPr>
      </w:pPr>
      <w:r w:rsidRPr="2605B352">
        <w:rPr>
          <w:rFonts w:ascii="Times New Roman" w:hAnsi="Times New Roman" w:cs="Times New Roman"/>
          <w:sz w:val="22"/>
        </w:rPr>
        <w:t>BMI: Body Mass Index; TG: triglyceride; ALT: alanine aminotransferase, SMMSE; short version of Mini Mental State Examination, D-CAT; digit cancelation test. Baseline participants include 1st and 2nd analysis targets.</w:t>
      </w:r>
    </w:p>
    <w:p w14:paraId="538CEF83" w14:textId="408AB732" w:rsidR="001836CB" w:rsidRPr="001836CB" w:rsidRDefault="001836CB" w:rsidP="001836CB">
      <w:pPr>
        <w:widowControl/>
        <w:spacing w:line="280" w:lineRule="exact"/>
        <w:jc w:val="left"/>
        <w:rPr>
          <w:rFonts w:ascii="Times New Roman" w:hAnsi="Times New Roman" w:cs="Times New Roman" w:hint="eastAsia"/>
          <w:sz w:val="22"/>
        </w:rPr>
      </w:pPr>
      <w:r w:rsidRPr="0080173C">
        <w:rPr>
          <w:rFonts w:ascii="Times New Roman" w:hAnsi="Times New Roman" w:cs="Times New Roman"/>
          <w:sz w:val="22"/>
          <w:vertAlign w:val="superscript"/>
        </w:rPr>
        <w:t>a</w:t>
      </w:r>
      <w:r w:rsidRPr="0080173C">
        <w:rPr>
          <w:rFonts w:ascii="Times New Roman" w:hAnsi="Times New Roman" w:cs="Times New Roman"/>
          <w:sz w:val="22"/>
        </w:rPr>
        <w:t xml:space="preserve"> Mean (standard deviation) </w:t>
      </w:r>
      <w:r w:rsidRPr="0080173C">
        <w:rPr>
          <w:rFonts w:ascii="Times New Roman" w:hAnsi="Times New Roman" w:cs="Times New Roman"/>
          <w:sz w:val="22"/>
          <w:vertAlign w:val="superscript"/>
        </w:rPr>
        <w:t>b</w:t>
      </w:r>
      <w:r w:rsidRPr="0080173C">
        <w:rPr>
          <w:rFonts w:ascii="Times New Roman" w:hAnsi="Times New Roman" w:cs="Times New Roman"/>
          <w:sz w:val="22"/>
        </w:rPr>
        <w:t xml:space="preserve"> Number (%) </w:t>
      </w:r>
      <w:r w:rsidRPr="0080173C">
        <w:rPr>
          <w:rFonts w:ascii="Times New Roman" w:hAnsi="Times New Roman" w:cs="Times New Roman"/>
          <w:sz w:val="22"/>
          <w:vertAlign w:val="superscript"/>
        </w:rPr>
        <w:t>c</w:t>
      </w:r>
      <w:r w:rsidRPr="0080173C">
        <w:rPr>
          <w:rFonts w:ascii="Times New Roman" w:hAnsi="Times New Roman" w:cs="Times New Roman"/>
          <w:sz w:val="22"/>
        </w:rPr>
        <w:t xml:space="preserve"> Median (interquartile range)</w:t>
      </w:r>
    </w:p>
    <w:p w14:paraId="016034E4" w14:textId="4F0A2727" w:rsidR="002522DD" w:rsidRPr="0061322D" w:rsidRDefault="002522DD" w:rsidP="002522D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F0529B">
        <w:rPr>
          <w:rFonts w:ascii="Times New Roman" w:hAnsi="Times New Roman" w:cs="Times New Roman" w:hint="eastAsia"/>
          <w:b/>
          <w:bCs/>
        </w:rPr>
        <w:t>2</w:t>
      </w:r>
      <w:r w:rsidRPr="0061322D">
        <w:rPr>
          <w:rFonts w:ascii="Times New Roman" w:hAnsi="Times New Roman" w:cs="Times New Roman"/>
        </w:rPr>
        <w:t xml:space="preserve"> The results of multiple linear regression between serum carotene and 5-year change in </w:t>
      </w:r>
      <w:r>
        <w:rPr>
          <w:rFonts w:ascii="Times New Roman" w:hAnsi="Times New Roman" w:cs="Times New Roman" w:hint="eastAsia"/>
        </w:rPr>
        <w:t>cognitive function test</w:t>
      </w:r>
      <w:r w:rsidRPr="0061322D">
        <w:rPr>
          <w:rFonts w:ascii="Times New Roman" w:hAnsi="Times New Roman" w:cs="Times New Roman"/>
        </w:rPr>
        <w:t xml:space="preserve"> score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01"/>
        <w:gridCol w:w="4148"/>
        <w:gridCol w:w="1555"/>
      </w:tblGrid>
      <w:tr w:rsidR="002522DD" w:rsidRPr="0061322D" w14:paraId="294FB68F" w14:textId="77777777" w:rsidTr="00447E6A">
        <w:trPr>
          <w:trHeight w:val="170"/>
        </w:trPr>
        <w:tc>
          <w:tcPr>
            <w:tcW w:w="1647" w:type="pct"/>
            <w:tcBorders>
              <w:top w:val="single" w:sz="8" w:space="0" w:color="000000" w:themeColor="text1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2D9CF57" w14:textId="77777777" w:rsidR="002522DD" w:rsidRPr="0061322D" w:rsidRDefault="002522DD" w:rsidP="00447E6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53" w:type="pct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8F42581" w14:textId="77777777" w:rsidR="002522DD" w:rsidRPr="0061322D" w:rsidRDefault="002522DD" w:rsidP="00447E6A">
            <w:pPr>
              <w:widowControl/>
              <w:spacing w:after="100" w:afterAutospacing="1"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1"/>
              </w:rPr>
            </w:pPr>
            <w:r w:rsidRPr="0061322D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1"/>
              </w:rPr>
              <w:t xml:space="preserve">Δ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24"/>
                <w:szCs w:val="21"/>
              </w:rPr>
              <w:t>SMMSE</w:t>
            </w:r>
            <w:r w:rsidRPr="0061322D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10"/>
                <w:szCs w:val="21"/>
                <w:vertAlign w:val="superscript"/>
              </w:rPr>
              <w:t xml:space="preserve"> a</w:t>
            </w:r>
          </w:p>
        </w:tc>
      </w:tr>
      <w:tr w:rsidR="002522DD" w:rsidRPr="0061322D" w14:paraId="79BD73EF" w14:textId="77777777" w:rsidTr="00447E6A">
        <w:trPr>
          <w:trHeight w:val="170"/>
        </w:trPr>
        <w:tc>
          <w:tcPr>
            <w:tcW w:w="1647" w:type="pct"/>
            <w:tcBorders>
              <w:bottom w:val="single" w:sz="8" w:space="0" w:color="000000" w:themeColor="text1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21B469E" w14:textId="77777777" w:rsidR="002522DD" w:rsidRPr="0061322D" w:rsidRDefault="002522DD" w:rsidP="00447E6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B70FDDB" w14:textId="77777777" w:rsidR="002522DD" w:rsidRDefault="002522DD" w:rsidP="00447E6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159">
              <w:rPr>
                <w:rFonts w:ascii="Times New Roman" w:eastAsia="游明朝" w:hAnsi="Times New Roman" w:cs="Times New Roman"/>
                <w:i/>
                <w:iCs/>
                <w:color w:val="000000"/>
                <w:sz w:val="24"/>
                <w:szCs w:val="24"/>
              </w:rPr>
              <w:t>β</w:t>
            </w:r>
            <w:r w:rsidRPr="0061322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(95%CI)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915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8C7881C" w14:textId="77777777" w:rsidR="002522DD" w:rsidRDefault="002522DD" w:rsidP="00447E6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22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p-value</w:t>
            </w:r>
          </w:p>
        </w:tc>
      </w:tr>
      <w:tr w:rsidR="002522DD" w:rsidRPr="0061322D" w14:paraId="6F35AC9D" w14:textId="77777777" w:rsidTr="00447E6A">
        <w:trPr>
          <w:trHeight w:val="170"/>
        </w:trPr>
        <w:tc>
          <w:tcPr>
            <w:tcW w:w="1647" w:type="pct"/>
            <w:tcBorders>
              <w:top w:val="single" w:sz="8" w:space="0" w:color="000000" w:themeColor="text1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41588E3" w14:textId="77777777" w:rsidR="002522DD" w:rsidRPr="0061322D" w:rsidRDefault="002522DD" w:rsidP="00447E6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1322D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1"/>
              </w:rPr>
              <w:t>Total carotene</w:t>
            </w:r>
          </w:p>
        </w:tc>
        <w:tc>
          <w:tcPr>
            <w:tcW w:w="2439" w:type="pct"/>
            <w:tcBorders>
              <w:top w:val="single" w:sz="8" w:space="0" w:color="000000" w:themeColor="text1"/>
            </w:tcBorders>
            <w:vAlign w:val="center"/>
          </w:tcPr>
          <w:p w14:paraId="79317069" w14:textId="77777777" w:rsidR="002522DD" w:rsidRPr="0061322D" w:rsidRDefault="002522DD" w:rsidP="00447E6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r w:rsidRPr="00AA686E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-0.09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Cs w:val="21"/>
              </w:rPr>
              <w:t xml:space="preserve"> </w:t>
            </w:r>
            <w:r w:rsidRPr="00AA686E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(-0.49 to 0.31)</w:t>
            </w:r>
          </w:p>
        </w:tc>
        <w:tc>
          <w:tcPr>
            <w:tcW w:w="915" w:type="pct"/>
            <w:tcBorders>
              <w:top w:val="single" w:sz="8" w:space="0" w:color="000000" w:themeColor="text1"/>
            </w:tcBorders>
            <w:vAlign w:val="center"/>
          </w:tcPr>
          <w:p w14:paraId="78B26766" w14:textId="77777777" w:rsidR="002522DD" w:rsidRPr="0061322D" w:rsidRDefault="002522DD" w:rsidP="00447E6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r w:rsidRPr="00AA686E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0.648</w:t>
            </w:r>
          </w:p>
        </w:tc>
      </w:tr>
      <w:tr w:rsidR="002522DD" w:rsidRPr="0061322D" w14:paraId="2D72D0E9" w14:textId="77777777" w:rsidTr="00447E6A">
        <w:trPr>
          <w:trHeight w:val="170"/>
        </w:trPr>
        <w:tc>
          <w:tcPr>
            <w:tcW w:w="1647" w:type="pct"/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92BE6E9" w14:textId="77777777" w:rsidR="002522DD" w:rsidRPr="0061322D" w:rsidRDefault="002522DD" w:rsidP="00447E6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A603D">
              <w:rPr>
                <w:rFonts w:ascii="Times New Roman" w:hAnsi="Times New Roman" w:cs="Times New Roman"/>
                <w:b/>
                <w:bCs/>
                <w:szCs w:val="21"/>
              </w:rPr>
              <w:t>α</w:t>
            </w:r>
            <w:r w:rsidRPr="0061322D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1"/>
              </w:rPr>
              <w:t>-carotene</w:t>
            </w:r>
          </w:p>
        </w:tc>
        <w:tc>
          <w:tcPr>
            <w:tcW w:w="2439" w:type="pct"/>
            <w:vAlign w:val="center"/>
          </w:tcPr>
          <w:p w14:paraId="24467DCB" w14:textId="77777777" w:rsidR="002522DD" w:rsidRPr="0061322D" w:rsidRDefault="002522DD" w:rsidP="00447E6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r w:rsidRPr="00AA686E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0.04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Cs w:val="21"/>
              </w:rPr>
              <w:t xml:space="preserve"> </w:t>
            </w:r>
            <w:r w:rsidRPr="00AA686E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(-0.31 to 0.40)</w:t>
            </w:r>
          </w:p>
        </w:tc>
        <w:tc>
          <w:tcPr>
            <w:tcW w:w="915" w:type="pct"/>
            <w:vAlign w:val="center"/>
          </w:tcPr>
          <w:p w14:paraId="3F54A60B" w14:textId="77777777" w:rsidR="002522DD" w:rsidRPr="0061322D" w:rsidRDefault="002522DD" w:rsidP="00447E6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r w:rsidRPr="00AA686E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0.818</w:t>
            </w:r>
          </w:p>
        </w:tc>
      </w:tr>
      <w:tr w:rsidR="002522DD" w:rsidRPr="0061322D" w14:paraId="3161F28A" w14:textId="77777777" w:rsidTr="00447E6A">
        <w:trPr>
          <w:trHeight w:val="170"/>
        </w:trPr>
        <w:tc>
          <w:tcPr>
            <w:tcW w:w="1647" w:type="pct"/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8C5371D" w14:textId="77777777" w:rsidR="002522DD" w:rsidRPr="0061322D" w:rsidRDefault="002522DD" w:rsidP="00447E6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7BA0">
              <w:rPr>
                <w:rFonts w:ascii="Times New Roman" w:eastAsia="游明朝" w:hAnsi="Times New Roman" w:cs="Times New Roman"/>
                <w:b/>
                <w:bCs/>
                <w:color w:val="000000"/>
                <w:szCs w:val="21"/>
              </w:rPr>
              <w:t>β</w:t>
            </w:r>
            <w:r w:rsidRPr="0061322D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1"/>
              </w:rPr>
              <w:t>-carotene</w:t>
            </w:r>
          </w:p>
        </w:tc>
        <w:tc>
          <w:tcPr>
            <w:tcW w:w="2439" w:type="pct"/>
            <w:vAlign w:val="center"/>
          </w:tcPr>
          <w:p w14:paraId="30E01D6A" w14:textId="7B20F73E" w:rsidR="002522DD" w:rsidRPr="0061322D" w:rsidRDefault="002522DD" w:rsidP="00447E6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r w:rsidRPr="00AA686E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-0.2</w:t>
            </w:r>
            <w:r w:rsidR="00D66F95">
              <w:rPr>
                <w:rFonts w:ascii="Times New Roman" w:hAnsi="Times New Roman" w:cs="Times New Roman" w:hint="eastAsia"/>
                <w:color w:val="000000"/>
                <w:kern w:val="24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Cs w:val="21"/>
              </w:rPr>
              <w:t xml:space="preserve"> </w:t>
            </w:r>
            <w:r w:rsidRPr="00AA686E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(-0.63 to 0.20)</w:t>
            </w:r>
          </w:p>
        </w:tc>
        <w:tc>
          <w:tcPr>
            <w:tcW w:w="915" w:type="pct"/>
            <w:vAlign w:val="center"/>
          </w:tcPr>
          <w:p w14:paraId="20D54918" w14:textId="480F1A6F" w:rsidR="002522DD" w:rsidRPr="0061322D" w:rsidRDefault="002522DD" w:rsidP="00447E6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r w:rsidRPr="00AA686E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0.</w:t>
            </w:r>
            <w:r w:rsidR="00D66F95">
              <w:rPr>
                <w:rFonts w:ascii="Times New Roman" w:hAnsi="Times New Roman" w:cs="Times New Roman" w:hint="eastAsia"/>
                <w:color w:val="000000"/>
                <w:kern w:val="24"/>
                <w:szCs w:val="21"/>
              </w:rPr>
              <w:t>312</w:t>
            </w:r>
          </w:p>
        </w:tc>
      </w:tr>
      <w:tr w:rsidR="002522DD" w:rsidRPr="0061322D" w14:paraId="413195B9" w14:textId="77777777" w:rsidTr="00447E6A">
        <w:trPr>
          <w:trHeight w:val="170"/>
        </w:trPr>
        <w:tc>
          <w:tcPr>
            <w:tcW w:w="1647" w:type="pct"/>
            <w:tcBorders>
              <w:bottom w:val="single" w:sz="8" w:space="0" w:color="000000" w:themeColor="text1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5A2634A" w14:textId="77777777" w:rsidR="002522DD" w:rsidRPr="0061322D" w:rsidRDefault="002522DD" w:rsidP="00447E6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1322D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1"/>
              </w:rPr>
              <w:t>Lycopene</w:t>
            </w:r>
          </w:p>
        </w:tc>
        <w:tc>
          <w:tcPr>
            <w:tcW w:w="2439" w:type="pct"/>
            <w:tcBorders>
              <w:bottom w:val="single" w:sz="8" w:space="0" w:color="000000" w:themeColor="text1"/>
            </w:tcBorders>
            <w:vAlign w:val="center"/>
          </w:tcPr>
          <w:p w14:paraId="11C7C87B" w14:textId="66EA2F88" w:rsidR="002522DD" w:rsidRPr="0061322D" w:rsidRDefault="002522DD" w:rsidP="00447E6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A686E">
              <w:rPr>
                <w:rFonts w:ascii="Times New Roman" w:hAnsi="Times New Roman" w:cs="Times New Roman" w:hint="eastAsia"/>
                <w:color w:val="000000"/>
                <w:kern w:val="24"/>
              </w:rPr>
              <w:t>-0.0</w:t>
            </w:r>
            <w:r w:rsidR="00A61BE5">
              <w:rPr>
                <w:rFonts w:ascii="Times New Roman" w:hAnsi="Times New Roman" w:cs="Times New Roman" w:hint="eastAsia"/>
                <w:color w:val="000000"/>
                <w:kern w:val="24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</w:rPr>
              <w:t xml:space="preserve"> </w:t>
            </w:r>
            <w:r w:rsidRPr="00AA686E">
              <w:rPr>
                <w:rFonts w:ascii="Times New Roman" w:hAnsi="Times New Roman" w:cs="Times New Roman"/>
                <w:color w:val="000000"/>
                <w:kern w:val="24"/>
              </w:rPr>
              <w:t>(-0.36 to 0.33)</w:t>
            </w:r>
          </w:p>
        </w:tc>
        <w:tc>
          <w:tcPr>
            <w:tcW w:w="915" w:type="pct"/>
            <w:tcBorders>
              <w:bottom w:val="single" w:sz="8" w:space="0" w:color="000000" w:themeColor="text1"/>
            </w:tcBorders>
            <w:vAlign w:val="center"/>
          </w:tcPr>
          <w:p w14:paraId="3862CBCF" w14:textId="77777777" w:rsidR="002522DD" w:rsidRPr="00AA686E" w:rsidRDefault="002522DD" w:rsidP="00447E6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r w:rsidRPr="00AA686E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0.923</w:t>
            </w:r>
          </w:p>
        </w:tc>
      </w:tr>
    </w:tbl>
    <w:p w14:paraId="2649A5A9" w14:textId="77777777" w:rsidR="002522DD" w:rsidRPr="0061322D" w:rsidRDefault="002522DD" w:rsidP="002522D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Cs w:val="21"/>
        </w:rPr>
        <w:t>SMMSE; short version of Mini Mental State Examination.</w:t>
      </w:r>
    </w:p>
    <w:p w14:paraId="72651ADC" w14:textId="77777777" w:rsidR="002522DD" w:rsidRPr="0061322D" w:rsidRDefault="002522DD" w:rsidP="002522DD">
      <w:pPr>
        <w:widowControl/>
        <w:jc w:val="left"/>
        <w:rPr>
          <w:rFonts w:ascii="Times New Roman" w:hAnsi="Times New Roman" w:cs="Times New Roman"/>
        </w:rPr>
      </w:pPr>
      <w:r w:rsidRPr="0061322D">
        <w:rPr>
          <w:rFonts w:ascii="Times New Roman" w:hAnsi="Times New Roman" w:cs="Times New Roman"/>
          <w:vertAlign w:val="superscript"/>
        </w:rPr>
        <w:t>a</w:t>
      </w:r>
      <w:r w:rsidRPr="0061322D">
        <w:rPr>
          <w:rFonts w:ascii="Times New Roman" w:hAnsi="Times New Roman" w:cs="Times New Roman"/>
        </w:rPr>
        <w:t xml:space="preserve"> Δ</w:t>
      </w:r>
      <w:r>
        <w:rPr>
          <w:rFonts w:ascii="Times New Roman" w:hAnsi="Times New Roman" w:cs="Times New Roman" w:hint="eastAsia"/>
        </w:rPr>
        <w:t xml:space="preserve"> </w:t>
      </w:r>
      <w:r w:rsidRPr="0061322D">
        <w:rPr>
          <w:rFonts w:ascii="Times New Roman" w:hAnsi="Times New Roman" w:cs="Times New Roman"/>
        </w:rPr>
        <w:t>Cognition score = (Score at 5 years later - Score at baseline)</w:t>
      </w:r>
    </w:p>
    <w:p w14:paraId="2BC45B4A" w14:textId="73CE3786" w:rsidR="002522DD" w:rsidRDefault="002522DD" w:rsidP="002522DD">
      <w:pPr>
        <w:widowControl/>
        <w:jc w:val="left"/>
        <w:rPr>
          <w:rFonts w:ascii="Times New Roman" w:hAnsi="Times New Roman" w:cs="Times New Roman"/>
        </w:rPr>
      </w:pPr>
      <w:r w:rsidRPr="0061322D">
        <w:rPr>
          <w:rFonts w:ascii="Times New Roman" w:hAnsi="Times New Roman" w:cs="Times New Roman"/>
        </w:rPr>
        <w:t xml:space="preserve">Adjusted for age at baseline, sex, education attainment, smoking, drinking, exercise, body mass index, triglyceride, alanine aminotransferase, </w:t>
      </w:r>
      <w:r>
        <w:rPr>
          <w:rFonts w:ascii="Times New Roman" w:hAnsi="Times New Roman" w:cs="Times New Roman" w:hint="eastAsia"/>
        </w:rPr>
        <w:t>cognitive function test</w:t>
      </w:r>
      <w:r w:rsidRPr="0061322D">
        <w:rPr>
          <w:rFonts w:ascii="Times New Roman" w:hAnsi="Times New Roman" w:cs="Times New Roman"/>
        </w:rPr>
        <w:t xml:space="preserve"> score at baseline.</w:t>
      </w:r>
    </w:p>
    <w:p w14:paraId="26EEF8FB" w14:textId="77777777" w:rsidR="002522DD" w:rsidRDefault="002522DD" w:rsidP="002522D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5E08F20" w14:textId="0328BBB0" w:rsidR="002522DD" w:rsidRPr="001823A2" w:rsidRDefault="002522DD" w:rsidP="002522DD">
      <w:pPr>
        <w:widowControl/>
        <w:jc w:val="left"/>
        <w:rPr>
          <w:rFonts w:ascii="Times New Roman" w:hAnsi="Times New Roman" w:cs="Times New Roman"/>
          <w:b/>
          <w:bCs/>
        </w:rPr>
      </w:pPr>
      <w:r w:rsidRPr="001823A2">
        <w:rPr>
          <w:rFonts w:ascii="Times New Roman" w:hAnsi="Times New Roman" w:cs="Times New Roman" w:hint="eastAsia"/>
          <w:b/>
          <w:bCs/>
        </w:rPr>
        <w:lastRenderedPageBreak/>
        <w:t>Supplementary Table</w:t>
      </w:r>
      <w:r w:rsidR="00FB127D">
        <w:rPr>
          <w:rFonts w:ascii="Times New Roman" w:hAnsi="Times New Roman" w:cs="Times New Roman" w:hint="eastAsia"/>
          <w:b/>
          <w:bCs/>
        </w:rPr>
        <w:t xml:space="preserve"> 3</w:t>
      </w:r>
      <w:r w:rsidRPr="0061322D">
        <w:rPr>
          <w:rFonts w:ascii="Times New Roman" w:hAnsi="Times New Roman" w:cs="Times New Roman"/>
          <w:b/>
          <w:bCs/>
          <w:szCs w:val="21"/>
        </w:rPr>
        <w:t xml:space="preserve"> </w:t>
      </w:r>
      <w:r w:rsidRPr="0061322D">
        <w:rPr>
          <w:rFonts w:ascii="Times New Roman" w:hAnsi="Times New Roman" w:cs="Times New Roman"/>
          <w:szCs w:val="21"/>
        </w:rPr>
        <w:t>Regression coefficients from linear mixed models to investigate the associations between serum carotene and the trajectory of cognitive function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63"/>
        <w:gridCol w:w="4184"/>
        <w:gridCol w:w="1757"/>
      </w:tblGrid>
      <w:tr w:rsidR="00A05434" w:rsidRPr="00A05434" w14:paraId="2090951B" w14:textId="77777777" w:rsidTr="00A05434">
        <w:trPr>
          <w:trHeight w:val="49"/>
        </w:trPr>
        <w:tc>
          <w:tcPr>
            <w:tcW w:w="150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C6002" w14:textId="77777777" w:rsidR="00A05434" w:rsidRPr="00A05434" w:rsidRDefault="00A05434" w:rsidP="00A054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93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BC1C25" w14:textId="77777777" w:rsidR="00A05434" w:rsidRPr="00A05434" w:rsidRDefault="00A05434" w:rsidP="00A0543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SMMSE</w:t>
            </w:r>
          </w:p>
        </w:tc>
      </w:tr>
      <w:tr w:rsidR="00A05434" w:rsidRPr="00A05434" w14:paraId="3FD9CA4C" w14:textId="77777777" w:rsidTr="00A05434">
        <w:trPr>
          <w:trHeight w:val="49"/>
        </w:trPr>
        <w:tc>
          <w:tcPr>
            <w:tcW w:w="15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B4E23B" w14:textId="77777777" w:rsidR="00A05434" w:rsidRPr="00A05434" w:rsidRDefault="00A05434" w:rsidP="00A054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57DED4" w14:textId="77777777" w:rsidR="00A05434" w:rsidRPr="00A05434" w:rsidRDefault="00A05434" w:rsidP="00A0543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β</w:t>
            </w:r>
            <w:r w:rsidRPr="00A0543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(95%CI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0C4C59" w14:textId="77777777" w:rsidR="00A05434" w:rsidRPr="00A05434" w:rsidRDefault="00A05434" w:rsidP="00A0543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A05434" w:rsidRPr="00A05434" w14:paraId="7814AA64" w14:textId="77777777" w:rsidTr="00A05434">
        <w:trPr>
          <w:trHeight w:val="49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2A8E4" w14:textId="77777777" w:rsidR="00A05434" w:rsidRPr="00A05434" w:rsidRDefault="00A05434" w:rsidP="00A0543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Total Carotene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60028" w14:textId="77777777" w:rsidR="00A05434" w:rsidRPr="00A05434" w:rsidRDefault="00A05434" w:rsidP="00A0543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0C364" w14:textId="77777777" w:rsidR="00A05434" w:rsidRPr="00A05434" w:rsidRDefault="00A05434" w:rsidP="00A054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05434" w:rsidRPr="00A05434" w14:paraId="36C9450B" w14:textId="77777777" w:rsidTr="00A05434">
        <w:trPr>
          <w:trHeight w:val="49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9C114" w14:textId="77777777" w:rsidR="00A05434" w:rsidRPr="00A05434" w:rsidRDefault="00A05434" w:rsidP="00A054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ime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0F4C1" w14:textId="5BE0D390" w:rsidR="00A05434" w:rsidRPr="00A05434" w:rsidRDefault="00F172A6" w:rsidP="00A0543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172A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5 (-0.0</w:t>
            </w:r>
            <w:r w:rsidR="004C245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F172A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 0.15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A7DD0" w14:textId="0AC42AA6" w:rsidR="00F172A6" w:rsidRPr="00A05434" w:rsidRDefault="00F172A6" w:rsidP="00F172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.</w:t>
            </w:r>
            <w:r w:rsidR="006C0BB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297</w:t>
            </w:r>
          </w:p>
        </w:tc>
      </w:tr>
      <w:tr w:rsidR="00A05434" w:rsidRPr="00A05434" w14:paraId="43C27E1A" w14:textId="77777777" w:rsidTr="00A05434">
        <w:trPr>
          <w:trHeight w:val="49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A7E7A" w14:textId="77777777" w:rsidR="00A05434" w:rsidRPr="00A05434" w:rsidRDefault="00A05434" w:rsidP="00A054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teraction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2F31A" w14:textId="77777777" w:rsidR="00A05434" w:rsidRPr="00A05434" w:rsidRDefault="00A05434" w:rsidP="00A054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4EBAE" w14:textId="77777777" w:rsidR="00A05434" w:rsidRPr="00A05434" w:rsidRDefault="00A05434" w:rsidP="00A054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05434" w:rsidRPr="00A05434" w14:paraId="2DABEB01" w14:textId="77777777" w:rsidTr="00A05434">
        <w:trPr>
          <w:trHeight w:val="49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C8A15" w14:textId="77777777" w:rsidR="00A05434" w:rsidRPr="00A05434" w:rsidRDefault="00A05434" w:rsidP="00A054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ime × High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A0AEA" w14:textId="66B3D6F7" w:rsidR="00A05434" w:rsidRPr="00A05434" w:rsidRDefault="00A05434" w:rsidP="00A0543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3 (-0.1</w:t>
            </w:r>
            <w:r w:rsidR="004C245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 0.20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19131" w14:textId="0B9B78AD" w:rsidR="00A05434" w:rsidRPr="00A05434" w:rsidRDefault="00F172A6" w:rsidP="00A0543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.</w:t>
            </w:r>
            <w:r w:rsidR="00774CF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711</w:t>
            </w:r>
          </w:p>
        </w:tc>
      </w:tr>
      <w:tr w:rsidR="00A05434" w:rsidRPr="00A05434" w14:paraId="5C63DE8C" w14:textId="77777777" w:rsidTr="00A05434">
        <w:trPr>
          <w:trHeight w:val="49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355E9" w14:textId="77777777" w:rsidR="00A05434" w:rsidRPr="00A05434" w:rsidRDefault="00A05434" w:rsidP="00A054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ime × Middle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3AF99" w14:textId="77777777" w:rsidR="00A05434" w:rsidRPr="00A05434" w:rsidRDefault="00A05434" w:rsidP="00A0543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46642" w14:textId="77777777" w:rsidR="00A05434" w:rsidRPr="00A05434" w:rsidRDefault="00A05434" w:rsidP="00A0543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05434" w:rsidRPr="00A05434" w14:paraId="2883FD73" w14:textId="77777777" w:rsidTr="00A05434">
        <w:trPr>
          <w:trHeight w:val="49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D8243" w14:textId="77777777" w:rsidR="00A05434" w:rsidRPr="00A05434" w:rsidRDefault="00A05434" w:rsidP="00A054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ime × Low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B49A3" w14:textId="43343006" w:rsidR="00A05434" w:rsidRPr="00A05434" w:rsidRDefault="00A05434" w:rsidP="00A0543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</w:t>
            </w:r>
            <w:r w:rsidR="004C245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-0.0</w:t>
            </w:r>
            <w:r w:rsidR="00774CF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 0.</w:t>
            </w:r>
            <w:r w:rsidR="004C245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28</w:t>
            </w: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4D173" w14:textId="2913A530" w:rsidR="00A05434" w:rsidRPr="00A05434" w:rsidRDefault="00A05434" w:rsidP="00A0543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</w:t>
            </w:r>
            <w:r w:rsidR="00774CF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65</w:t>
            </w:r>
          </w:p>
        </w:tc>
      </w:tr>
      <w:tr w:rsidR="00A05434" w:rsidRPr="00A05434" w14:paraId="7A8DF74D" w14:textId="77777777" w:rsidTr="00A05434">
        <w:trPr>
          <w:trHeight w:val="49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EE1FE" w14:textId="77777777" w:rsidR="00A05434" w:rsidRPr="00A05434" w:rsidRDefault="00A05434" w:rsidP="00A0543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α-carotene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0B678" w14:textId="77777777" w:rsidR="00A05434" w:rsidRPr="00A05434" w:rsidRDefault="00A05434" w:rsidP="00A0543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51AB1" w14:textId="77777777" w:rsidR="00A05434" w:rsidRPr="00A05434" w:rsidRDefault="00A05434" w:rsidP="00A054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05434" w:rsidRPr="00A05434" w14:paraId="3D5D5B34" w14:textId="77777777" w:rsidTr="00A05434">
        <w:trPr>
          <w:trHeight w:val="49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540AE" w14:textId="77777777" w:rsidR="00A05434" w:rsidRPr="00A05434" w:rsidRDefault="00A05434" w:rsidP="00A054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ime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F28DA" w14:textId="77777777" w:rsidR="00A05434" w:rsidRPr="00A05434" w:rsidRDefault="00A05434" w:rsidP="00A0543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6 (-0.04, 0.16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F24A3" w14:textId="264A8B21" w:rsidR="00A05434" w:rsidRPr="00A05434" w:rsidRDefault="00A05434" w:rsidP="00A0543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</w:t>
            </w:r>
            <w:r w:rsidR="005C67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0</w:t>
            </w:r>
          </w:p>
        </w:tc>
      </w:tr>
      <w:tr w:rsidR="00A05434" w:rsidRPr="00A05434" w14:paraId="0F2FF5DF" w14:textId="77777777" w:rsidTr="00A05434">
        <w:trPr>
          <w:trHeight w:val="49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0B980" w14:textId="77777777" w:rsidR="00A05434" w:rsidRPr="00A05434" w:rsidRDefault="00A05434" w:rsidP="00A054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teraction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934A7" w14:textId="77777777" w:rsidR="00A05434" w:rsidRPr="00A05434" w:rsidRDefault="00A05434" w:rsidP="00A054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59348" w14:textId="77777777" w:rsidR="00A05434" w:rsidRPr="00A05434" w:rsidRDefault="00A05434" w:rsidP="00A054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05434" w:rsidRPr="00A05434" w14:paraId="49B0D226" w14:textId="77777777" w:rsidTr="00A05434">
        <w:trPr>
          <w:trHeight w:val="49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825C8" w14:textId="77777777" w:rsidR="00A05434" w:rsidRPr="00A05434" w:rsidRDefault="00A05434" w:rsidP="00A054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ime × High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E4537" w14:textId="77777777" w:rsidR="00A05434" w:rsidRPr="00A05434" w:rsidRDefault="00A05434" w:rsidP="00A0543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5 (-0.12, 0.22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24DD5" w14:textId="0CE421BB" w:rsidR="00A05434" w:rsidRPr="00A05434" w:rsidRDefault="00A05434" w:rsidP="00A0543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774CF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550</w:t>
            </w:r>
          </w:p>
        </w:tc>
      </w:tr>
      <w:tr w:rsidR="00A05434" w:rsidRPr="00A05434" w14:paraId="6C47EA91" w14:textId="77777777" w:rsidTr="00A05434">
        <w:trPr>
          <w:trHeight w:val="49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AD99E" w14:textId="77777777" w:rsidR="00A05434" w:rsidRPr="00A05434" w:rsidRDefault="00A05434" w:rsidP="00A054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ime × Middle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B45C2" w14:textId="77777777" w:rsidR="00A05434" w:rsidRPr="00A05434" w:rsidRDefault="00A05434" w:rsidP="00A0543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008A2" w14:textId="77777777" w:rsidR="00A05434" w:rsidRPr="00A05434" w:rsidRDefault="00A05434" w:rsidP="00A0543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05434" w:rsidRPr="00A05434" w14:paraId="20B06BDE" w14:textId="77777777" w:rsidTr="00A05434">
        <w:trPr>
          <w:trHeight w:val="49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EB3F7" w14:textId="77777777" w:rsidR="00A05434" w:rsidRPr="00A05434" w:rsidRDefault="00A05434" w:rsidP="00A054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ime × Low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AC4CD" w14:textId="77777777" w:rsidR="00A05434" w:rsidRPr="00A05434" w:rsidRDefault="00A05434" w:rsidP="00A0543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5 (-0.11, 0.22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CBD8D" w14:textId="4F89B664" w:rsidR="00A05434" w:rsidRPr="00A05434" w:rsidRDefault="00A05434" w:rsidP="00A0543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774CF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535</w:t>
            </w:r>
          </w:p>
        </w:tc>
      </w:tr>
      <w:tr w:rsidR="00A05434" w:rsidRPr="00A05434" w14:paraId="3FC6B573" w14:textId="77777777" w:rsidTr="00A05434">
        <w:trPr>
          <w:trHeight w:val="49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6EC7C" w14:textId="77777777" w:rsidR="00A05434" w:rsidRPr="00A05434" w:rsidRDefault="00A05434" w:rsidP="00A0543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β-carotene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B0A72" w14:textId="77777777" w:rsidR="00A05434" w:rsidRPr="00A05434" w:rsidRDefault="00A05434" w:rsidP="00A0543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C7022" w14:textId="77777777" w:rsidR="00A05434" w:rsidRPr="00A05434" w:rsidRDefault="00A05434" w:rsidP="00A054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05434" w:rsidRPr="00A05434" w14:paraId="3AD8A589" w14:textId="77777777" w:rsidTr="00A05434">
        <w:trPr>
          <w:trHeight w:val="49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BC23C" w14:textId="77777777" w:rsidR="00A05434" w:rsidRPr="00A05434" w:rsidRDefault="00A05434" w:rsidP="00A054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ime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7603F" w14:textId="77777777" w:rsidR="00A05434" w:rsidRPr="00A05434" w:rsidRDefault="00A05434" w:rsidP="00A0543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5 (-0.05, 0.15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432AC" w14:textId="7EF91837" w:rsidR="00A05434" w:rsidRPr="00A05434" w:rsidRDefault="00A05434" w:rsidP="00A0543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</w:t>
            </w:r>
            <w:r w:rsidR="005C67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774CF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A05434" w:rsidRPr="00A05434" w14:paraId="6A1BCF48" w14:textId="77777777" w:rsidTr="00A05434">
        <w:trPr>
          <w:trHeight w:val="49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34353" w14:textId="77777777" w:rsidR="00A05434" w:rsidRPr="00A05434" w:rsidRDefault="00A05434" w:rsidP="00A054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teraction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A96BA" w14:textId="77777777" w:rsidR="00A05434" w:rsidRPr="00A05434" w:rsidRDefault="00A05434" w:rsidP="00A054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533AA" w14:textId="77777777" w:rsidR="00A05434" w:rsidRPr="00A05434" w:rsidRDefault="00A05434" w:rsidP="00A054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05434" w:rsidRPr="00A05434" w14:paraId="04C64BE5" w14:textId="77777777" w:rsidTr="00A05434">
        <w:trPr>
          <w:trHeight w:val="49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BE4C8" w14:textId="77777777" w:rsidR="00A05434" w:rsidRPr="00A05434" w:rsidRDefault="00A05434" w:rsidP="00A054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ime × High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4AE83" w14:textId="77777777" w:rsidR="00A05434" w:rsidRPr="00A05434" w:rsidRDefault="00A05434" w:rsidP="00A0543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4 (-0.13, 0.21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7B9F9" w14:textId="0DC63422" w:rsidR="00A05434" w:rsidRPr="00A05434" w:rsidRDefault="00A05434" w:rsidP="00A0543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F172A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6</w:t>
            </w:r>
            <w:r w:rsidR="005C67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46</w:t>
            </w:r>
          </w:p>
        </w:tc>
      </w:tr>
      <w:tr w:rsidR="00A05434" w:rsidRPr="00A05434" w14:paraId="5165CB2D" w14:textId="77777777" w:rsidTr="00A05434">
        <w:trPr>
          <w:trHeight w:val="49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A39C7" w14:textId="77777777" w:rsidR="00A05434" w:rsidRPr="00A05434" w:rsidRDefault="00A05434" w:rsidP="00A054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ime × Middle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759DE" w14:textId="77777777" w:rsidR="00A05434" w:rsidRPr="00A05434" w:rsidRDefault="00A05434" w:rsidP="00A0543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F5392" w14:textId="77777777" w:rsidR="00A05434" w:rsidRPr="00A05434" w:rsidRDefault="00A05434" w:rsidP="00A0543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05434" w:rsidRPr="00A05434" w14:paraId="7EA45594" w14:textId="77777777" w:rsidTr="00A05434">
        <w:trPr>
          <w:trHeight w:val="49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04D98" w14:textId="77777777" w:rsidR="00A05434" w:rsidRPr="00A05434" w:rsidRDefault="00A05434" w:rsidP="00A054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ime × Low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DAEA9" w14:textId="77777777" w:rsidR="00A05434" w:rsidRPr="00A05434" w:rsidRDefault="00A05434" w:rsidP="00A0543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2 (-0.05, 0.28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27F8E" w14:textId="5EAB79A3" w:rsidR="00A05434" w:rsidRPr="00A05434" w:rsidRDefault="00A05434" w:rsidP="00A0543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6</w:t>
            </w:r>
            <w:r w:rsidR="005C67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</w:tr>
      <w:tr w:rsidR="00A05434" w:rsidRPr="00A05434" w14:paraId="743F238A" w14:textId="77777777" w:rsidTr="00A05434">
        <w:trPr>
          <w:trHeight w:val="49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41DA8" w14:textId="77777777" w:rsidR="00A05434" w:rsidRPr="00A05434" w:rsidRDefault="00A05434" w:rsidP="00A0543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Lycopene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2787E" w14:textId="77777777" w:rsidR="00A05434" w:rsidRPr="00A05434" w:rsidRDefault="00A05434" w:rsidP="00A0543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55809" w14:textId="77777777" w:rsidR="00A05434" w:rsidRPr="00A05434" w:rsidRDefault="00A05434" w:rsidP="00A054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05434" w:rsidRPr="00A05434" w14:paraId="5490362E" w14:textId="77777777" w:rsidTr="00A05434">
        <w:trPr>
          <w:trHeight w:val="49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34FE8" w14:textId="77777777" w:rsidR="00A05434" w:rsidRPr="00A05434" w:rsidRDefault="00A05434" w:rsidP="00A054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ime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D4AF9" w14:textId="77777777" w:rsidR="00A05434" w:rsidRPr="00A05434" w:rsidRDefault="00A05434" w:rsidP="00A0543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8 (-0.02 to 0.18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22E8B" w14:textId="6CA3B354" w:rsidR="00A05434" w:rsidRPr="00A05434" w:rsidRDefault="00A05434" w:rsidP="00A0543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</w:t>
            </w:r>
            <w:r w:rsidR="005C67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21</w:t>
            </w:r>
          </w:p>
        </w:tc>
      </w:tr>
      <w:tr w:rsidR="00A05434" w:rsidRPr="00A05434" w14:paraId="7B5DDFB4" w14:textId="77777777" w:rsidTr="00A05434">
        <w:trPr>
          <w:trHeight w:val="49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B5895" w14:textId="77777777" w:rsidR="00A05434" w:rsidRPr="00A05434" w:rsidRDefault="00A05434" w:rsidP="00A054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teraction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21364" w14:textId="77777777" w:rsidR="00A05434" w:rsidRPr="00A05434" w:rsidRDefault="00A05434" w:rsidP="00A054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E8CD7" w14:textId="77777777" w:rsidR="00A05434" w:rsidRPr="00A05434" w:rsidRDefault="00A05434" w:rsidP="00A054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05434" w:rsidRPr="00A05434" w14:paraId="1EA01750" w14:textId="77777777" w:rsidTr="00A05434">
        <w:trPr>
          <w:trHeight w:val="49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C0728" w14:textId="77777777" w:rsidR="00A05434" w:rsidRPr="00A05434" w:rsidRDefault="00A05434" w:rsidP="00A054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ime × High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B72A7" w14:textId="77777777" w:rsidR="00A05434" w:rsidRPr="00A05434" w:rsidRDefault="00A05434" w:rsidP="00A0543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1 (-0.18 to 0.16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A6ACE" w14:textId="6222B2DF" w:rsidR="00A05434" w:rsidRPr="00A05434" w:rsidRDefault="00A05434" w:rsidP="00A0543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5C67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903</w:t>
            </w:r>
          </w:p>
        </w:tc>
      </w:tr>
      <w:tr w:rsidR="00A05434" w:rsidRPr="00A05434" w14:paraId="44559AA5" w14:textId="77777777" w:rsidTr="00A05434">
        <w:trPr>
          <w:trHeight w:val="49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B0D8F" w14:textId="77777777" w:rsidR="00A05434" w:rsidRPr="00A05434" w:rsidRDefault="00A05434" w:rsidP="00A054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ime × Middle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41B51" w14:textId="77777777" w:rsidR="00A05434" w:rsidRPr="00A05434" w:rsidRDefault="00A05434" w:rsidP="00A0543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8A95A" w14:textId="77777777" w:rsidR="00A05434" w:rsidRPr="00A05434" w:rsidRDefault="00A05434" w:rsidP="00A0543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05434" w:rsidRPr="00A05434" w14:paraId="282221AB" w14:textId="77777777" w:rsidTr="00A05434">
        <w:trPr>
          <w:trHeight w:val="49"/>
        </w:trPr>
        <w:tc>
          <w:tcPr>
            <w:tcW w:w="15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1A7837" w14:textId="77777777" w:rsidR="00A05434" w:rsidRPr="00A05434" w:rsidRDefault="00A05434" w:rsidP="00A054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ime × Low</w:t>
            </w:r>
          </w:p>
        </w:tc>
        <w:tc>
          <w:tcPr>
            <w:tcW w:w="2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829944" w14:textId="77777777" w:rsidR="00A05434" w:rsidRPr="00A05434" w:rsidRDefault="00A05434" w:rsidP="00A0543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5 (-0.11 to 0.22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3EA3E4" w14:textId="55370AC6" w:rsidR="00A05434" w:rsidRPr="00A05434" w:rsidRDefault="00A05434" w:rsidP="00A0543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054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</w:t>
            </w:r>
            <w:r w:rsidR="005C67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</w:tr>
    </w:tbl>
    <w:p w14:paraId="6A8EEB5B" w14:textId="77777777" w:rsidR="00A05434" w:rsidRDefault="00A05434" w:rsidP="002522D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B80E0AB" w14:textId="6B605AF9" w:rsidR="002522DD" w:rsidRPr="0061322D" w:rsidRDefault="002522DD" w:rsidP="002522D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Cs w:val="21"/>
        </w:rPr>
        <w:t>SMMSE; short version of Mini Mental State Examination.</w:t>
      </w:r>
    </w:p>
    <w:p w14:paraId="4A37FAC7" w14:textId="6FBC2EF8" w:rsidR="002522DD" w:rsidRPr="00504BC6" w:rsidRDefault="002522DD" w:rsidP="002522DD">
      <w:pPr>
        <w:widowControl/>
        <w:jc w:val="left"/>
        <w:rPr>
          <w:rFonts w:ascii="Times New Roman" w:hAnsi="Times New Roman" w:cs="Times New Roman"/>
        </w:rPr>
      </w:pPr>
      <w:r w:rsidRPr="0061322D">
        <w:rPr>
          <w:rFonts w:ascii="Times New Roman" w:hAnsi="Times New Roman" w:cs="Times New Roman"/>
          <w:szCs w:val="21"/>
        </w:rPr>
        <w:t xml:space="preserve">Adjusted for age at baseline, sex, educational attainment, smoking, drinking, exercise, body mass index, triglyceride, alanine aminotransferase, and </w:t>
      </w:r>
      <w:r>
        <w:rPr>
          <w:rFonts w:ascii="Times New Roman" w:hAnsi="Times New Roman" w:cs="Times New Roman" w:hint="eastAsia"/>
          <w:szCs w:val="21"/>
        </w:rPr>
        <w:t>cognitive function test</w:t>
      </w:r>
      <w:r w:rsidRPr="0061322D">
        <w:rPr>
          <w:rFonts w:ascii="Times New Roman" w:hAnsi="Times New Roman" w:cs="Times New Roman"/>
          <w:szCs w:val="21"/>
        </w:rPr>
        <w:t xml:space="preserve"> score at baseline.</w:t>
      </w:r>
    </w:p>
    <w:p w14:paraId="712A5757" w14:textId="77777777" w:rsidR="00F77DBE" w:rsidRPr="002522DD" w:rsidRDefault="00F77DBE" w:rsidP="002522DD"/>
    <w:sectPr w:rsidR="00F77DBE" w:rsidRPr="002522DD" w:rsidSect="002522D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7B1209" w14:textId="77777777" w:rsidR="00444D90" w:rsidRDefault="00444D90" w:rsidP="00C4593F">
      <w:r>
        <w:separator/>
      </w:r>
    </w:p>
  </w:endnote>
  <w:endnote w:type="continuationSeparator" w:id="0">
    <w:p w14:paraId="645EC16C" w14:textId="77777777" w:rsidR="00444D90" w:rsidRDefault="00444D90" w:rsidP="00C4593F">
      <w:r>
        <w:continuationSeparator/>
      </w:r>
    </w:p>
  </w:endnote>
  <w:endnote w:type="continuationNotice" w:id="1">
    <w:p w14:paraId="0738E88B" w14:textId="77777777" w:rsidR="00444D90" w:rsidRDefault="00444D9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4D0BC1" w14:textId="77777777" w:rsidR="00444D90" w:rsidRDefault="00444D90" w:rsidP="00C4593F">
      <w:r>
        <w:separator/>
      </w:r>
    </w:p>
  </w:footnote>
  <w:footnote w:type="continuationSeparator" w:id="0">
    <w:p w14:paraId="29CE0F97" w14:textId="77777777" w:rsidR="00444D90" w:rsidRDefault="00444D90" w:rsidP="00C4593F">
      <w:r>
        <w:continuationSeparator/>
      </w:r>
    </w:p>
  </w:footnote>
  <w:footnote w:type="continuationNotice" w:id="1">
    <w:p w14:paraId="5C93FEE8" w14:textId="77777777" w:rsidR="00444D90" w:rsidRDefault="00444D9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A20F4D"/>
    <w:multiLevelType w:val="hybridMultilevel"/>
    <w:tmpl w:val="ED5C88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55C6C77"/>
    <w:multiLevelType w:val="hybridMultilevel"/>
    <w:tmpl w:val="ADD2F96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6B347BC"/>
    <w:multiLevelType w:val="hybridMultilevel"/>
    <w:tmpl w:val="FE3E55D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271B73A7"/>
    <w:multiLevelType w:val="hybridMultilevel"/>
    <w:tmpl w:val="0B840CF8"/>
    <w:lvl w:ilvl="0" w:tplc="89C23C3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630F41"/>
    <w:multiLevelType w:val="hybridMultilevel"/>
    <w:tmpl w:val="E2D491D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722D01C6"/>
    <w:multiLevelType w:val="hybridMultilevel"/>
    <w:tmpl w:val="5456D82A"/>
    <w:lvl w:ilvl="0" w:tplc="89C23C3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B11790"/>
    <w:multiLevelType w:val="hybridMultilevel"/>
    <w:tmpl w:val="6DBA1624"/>
    <w:lvl w:ilvl="0" w:tplc="89C23C3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CB3E01"/>
    <w:multiLevelType w:val="hybridMultilevel"/>
    <w:tmpl w:val="FABA60A6"/>
    <w:lvl w:ilvl="0" w:tplc="36F83AB8">
      <w:start w:val="3"/>
      <w:numFmt w:val="decimal"/>
      <w:lvlText w:val="%1."/>
      <w:lvlJc w:val="left"/>
      <w:pPr>
        <w:ind w:left="720" w:hanging="36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735661">
    <w:abstractNumId w:val="4"/>
  </w:num>
  <w:num w:numId="2" w16cid:durableId="1708412330">
    <w:abstractNumId w:val="0"/>
  </w:num>
  <w:num w:numId="3" w16cid:durableId="25643737">
    <w:abstractNumId w:val="2"/>
  </w:num>
  <w:num w:numId="4" w16cid:durableId="1839149088">
    <w:abstractNumId w:val="7"/>
  </w:num>
  <w:num w:numId="5" w16cid:durableId="1603419454">
    <w:abstractNumId w:val="3"/>
  </w:num>
  <w:num w:numId="6" w16cid:durableId="275334508">
    <w:abstractNumId w:val="5"/>
  </w:num>
  <w:num w:numId="7" w16cid:durableId="1060520520">
    <w:abstractNumId w:val="6"/>
  </w:num>
  <w:num w:numId="8" w16cid:durableId="5736664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P416D466Z857X578"/>
    <w:docVar w:name="paperpile-doc-name" w:val="最終稿20240221.docx"/>
  </w:docVars>
  <w:rsids>
    <w:rsidRoot w:val="003B3148"/>
    <w:rsid w:val="000073E2"/>
    <w:rsid w:val="00007654"/>
    <w:rsid w:val="00007AAF"/>
    <w:rsid w:val="00010223"/>
    <w:rsid w:val="000118BD"/>
    <w:rsid w:val="00011CAA"/>
    <w:rsid w:val="00016CDA"/>
    <w:rsid w:val="00020301"/>
    <w:rsid w:val="000426EE"/>
    <w:rsid w:val="000518DD"/>
    <w:rsid w:val="00052F18"/>
    <w:rsid w:val="000612E2"/>
    <w:rsid w:val="00061954"/>
    <w:rsid w:val="00066CF8"/>
    <w:rsid w:val="000715A3"/>
    <w:rsid w:val="00072625"/>
    <w:rsid w:val="00076C9F"/>
    <w:rsid w:val="00083422"/>
    <w:rsid w:val="000859B6"/>
    <w:rsid w:val="00087386"/>
    <w:rsid w:val="00095BB3"/>
    <w:rsid w:val="000A437B"/>
    <w:rsid w:val="000B1AE1"/>
    <w:rsid w:val="000C12BA"/>
    <w:rsid w:val="000C1346"/>
    <w:rsid w:val="000D3EFD"/>
    <w:rsid w:val="000D50EA"/>
    <w:rsid w:val="000E0684"/>
    <w:rsid w:val="00100E2D"/>
    <w:rsid w:val="00106FFC"/>
    <w:rsid w:val="00113519"/>
    <w:rsid w:val="00114599"/>
    <w:rsid w:val="00142A8D"/>
    <w:rsid w:val="0014324F"/>
    <w:rsid w:val="001557FE"/>
    <w:rsid w:val="00163028"/>
    <w:rsid w:val="00164D0F"/>
    <w:rsid w:val="00165373"/>
    <w:rsid w:val="00172EDB"/>
    <w:rsid w:val="001836CB"/>
    <w:rsid w:val="001A2A86"/>
    <w:rsid w:val="001B1323"/>
    <w:rsid w:val="001B4646"/>
    <w:rsid w:val="001C1834"/>
    <w:rsid w:val="001D2B18"/>
    <w:rsid w:val="001F3098"/>
    <w:rsid w:val="001F64F6"/>
    <w:rsid w:val="002007F2"/>
    <w:rsid w:val="002014A1"/>
    <w:rsid w:val="00202583"/>
    <w:rsid w:val="002075E5"/>
    <w:rsid w:val="00215722"/>
    <w:rsid w:val="0022297E"/>
    <w:rsid w:val="00225AC7"/>
    <w:rsid w:val="00231EC3"/>
    <w:rsid w:val="00237E30"/>
    <w:rsid w:val="002522DD"/>
    <w:rsid w:val="00260306"/>
    <w:rsid w:val="0026596C"/>
    <w:rsid w:val="00265C95"/>
    <w:rsid w:val="002714E4"/>
    <w:rsid w:val="00282850"/>
    <w:rsid w:val="002859A1"/>
    <w:rsid w:val="00287BB6"/>
    <w:rsid w:val="00292805"/>
    <w:rsid w:val="002A5AC9"/>
    <w:rsid w:val="002C0E76"/>
    <w:rsid w:val="002C35E6"/>
    <w:rsid w:val="002C5247"/>
    <w:rsid w:val="002D7BEE"/>
    <w:rsid w:val="002E0FEA"/>
    <w:rsid w:val="002E7F15"/>
    <w:rsid w:val="00305A60"/>
    <w:rsid w:val="003172B2"/>
    <w:rsid w:val="00325531"/>
    <w:rsid w:val="0032590C"/>
    <w:rsid w:val="00334AB3"/>
    <w:rsid w:val="0034405A"/>
    <w:rsid w:val="00360EA8"/>
    <w:rsid w:val="00367A5F"/>
    <w:rsid w:val="0038307E"/>
    <w:rsid w:val="00396DE9"/>
    <w:rsid w:val="003B3148"/>
    <w:rsid w:val="003B6F5D"/>
    <w:rsid w:val="003B7D2A"/>
    <w:rsid w:val="003C3B1B"/>
    <w:rsid w:val="003C3F0E"/>
    <w:rsid w:val="003C58F1"/>
    <w:rsid w:val="003D060C"/>
    <w:rsid w:val="003E360E"/>
    <w:rsid w:val="003E62CC"/>
    <w:rsid w:val="003F56FF"/>
    <w:rsid w:val="00400C27"/>
    <w:rsid w:val="0040218E"/>
    <w:rsid w:val="00403BCF"/>
    <w:rsid w:val="00404525"/>
    <w:rsid w:val="004076DC"/>
    <w:rsid w:val="00411DCB"/>
    <w:rsid w:val="004172C7"/>
    <w:rsid w:val="00421FD1"/>
    <w:rsid w:val="004267FE"/>
    <w:rsid w:val="00435E97"/>
    <w:rsid w:val="00440864"/>
    <w:rsid w:val="004416B3"/>
    <w:rsid w:val="00444D90"/>
    <w:rsid w:val="00451053"/>
    <w:rsid w:val="00454B2B"/>
    <w:rsid w:val="00461F30"/>
    <w:rsid w:val="00466F37"/>
    <w:rsid w:val="00482166"/>
    <w:rsid w:val="00485EB7"/>
    <w:rsid w:val="00487EC1"/>
    <w:rsid w:val="00491772"/>
    <w:rsid w:val="00495CCB"/>
    <w:rsid w:val="00496E04"/>
    <w:rsid w:val="004A2C55"/>
    <w:rsid w:val="004A492A"/>
    <w:rsid w:val="004A50E9"/>
    <w:rsid w:val="004A6A3E"/>
    <w:rsid w:val="004B2262"/>
    <w:rsid w:val="004B4C91"/>
    <w:rsid w:val="004C245F"/>
    <w:rsid w:val="004C253F"/>
    <w:rsid w:val="004C7410"/>
    <w:rsid w:val="004D2DB5"/>
    <w:rsid w:val="004E2A4A"/>
    <w:rsid w:val="004E6E90"/>
    <w:rsid w:val="004F738B"/>
    <w:rsid w:val="00500666"/>
    <w:rsid w:val="005006C7"/>
    <w:rsid w:val="00510079"/>
    <w:rsid w:val="00511778"/>
    <w:rsid w:val="00511AAF"/>
    <w:rsid w:val="00511B77"/>
    <w:rsid w:val="0052422F"/>
    <w:rsid w:val="005412A2"/>
    <w:rsid w:val="00555251"/>
    <w:rsid w:val="005601A2"/>
    <w:rsid w:val="00565BCB"/>
    <w:rsid w:val="005660C5"/>
    <w:rsid w:val="00577A2F"/>
    <w:rsid w:val="00577EC4"/>
    <w:rsid w:val="005850A6"/>
    <w:rsid w:val="0059502B"/>
    <w:rsid w:val="005A0113"/>
    <w:rsid w:val="005B0055"/>
    <w:rsid w:val="005B5156"/>
    <w:rsid w:val="005C142D"/>
    <w:rsid w:val="005C4BC4"/>
    <w:rsid w:val="005C6755"/>
    <w:rsid w:val="005D6582"/>
    <w:rsid w:val="005F42BC"/>
    <w:rsid w:val="0061322D"/>
    <w:rsid w:val="00616457"/>
    <w:rsid w:val="006208C6"/>
    <w:rsid w:val="00631588"/>
    <w:rsid w:val="0065287F"/>
    <w:rsid w:val="0065340A"/>
    <w:rsid w:val="0065756F"/>
    <w:rsid w:val="0066019C"/>
    <w:rsid w:val="00663608"/>
    <w:rsid w:val="00663B4E"/>
    <w:rsid w:val="006669B2"/>
    <w:rsid w:val="00670E1D"/>
    <w:rsid w:val="006735FF"/>
    <w:rsid w:val="006743A5"/>
    <w:rsid w:val="00674ADA"/>
    <w:rsid w:val="006758DA"/>
    <w:rsid w:val="0068575B"/>
    <w:rsid w:val="0069135D"/>
    <w:rsid w:val="00695E48"/>
    <w:rsid w:val="006A5B5B"/>
    <w:rsid w:val="006B18DF"/>
    <w:rsid w:val="006C09D8"/>
    <w:rsid w:val="006C0BBF"/>
    <w:rsid w:val="006D58A2"/>
    <w:rsid w:val="006E20DE"/>
    <w:rsid w:val="006E59EB"/>
    <w:rsid w:val="006F6BFE"/>
    <w:rsid w:val="006F7CDD"/>
    <w:rsid w:val="00714715"/>
    <w:rsid w:val="0071504C"/>
    <w:rsid w:val="007307BB"/>
    <w:rsid w:val="007320C1"/>
    <w:rsid w:val="00732B22"/>
    <w:rsid w:val="00745D95"/>
    <w:rsid w:val="00754584"/>
    <w:rsid w:val="0075542B"/>
    <w:rsid w:val="00774138"/>
    <w:rsid w:val="00774CFF"/>
    <w:rsid w:val="00777F4D"/>
    <w:rsid w:val="007821E2"/>
    <w:rsid w:val="007B1CD6"/>
    <w:rsid w:val="007B71DA"/>
    <w:rsid w:val="007B7797"/>
    <w:rsid w:val="007C4FC4"/>
    <w:rsid w:val="007E3871"/>
    <w:rsid w:val="007E70B1"/>
    <w:rsid w:val="007F2280"/>
    <w:rsid w:val="007F5AE6"/>
    <w:rsid w:val="00805627"/>
    <w:rsid w:val="0080741B"/>
    <w:rsid w:val="00810FDF"/>
    <w:rsid w:val="00812973"/>
    <w:rsid w:val="008158FD"/>
    <w:rsid w:val="0082383F"/>
    <w:rsid w:val="00832440"/>
    <w:rsid w:val="00835188"/>
    <w:rsid w:val="008437BD"/>
    <w:rsid w:val="0085128D"/>
    <w:rsid w:val="00856CC5"/>
    <w:rsid w:val="00894653"/>
    <w:rsid w:val="008A603D"/>
    <w:rsid w:val="008B33C2"/>
    <w:rsid w:val="008C29EA"/>
    <w:rsid w:val="008D2867"/>
    <w:rsid w:val="008E0887"/>
    <w:rsid w:val="008E2CCA"/>
    <w:rsid w:val="008F5BA0"/>
    <w:rsid w:val="008F7564"/>
    <w:rsid w:val="00912537"/>
    <w:rsid w:val="00920B4F"/>
    <w:rsid w:val="009244DD"/>
    <w:rsid w:val="009255FB"/>
    <w:rsid w:val="00926303"/>
    <w:rsid w:val="00932D81"/>
    <w:rsid w:val="00936C59"/>
    <w:rsid w:val="009427C6"/>
    <w:rsid w:val="00947B5D"/>
    <w:rsid w:val="00950EE4"/>
    <w:rsid w:val="00962559"/>
    <w:rsid w:val="00981E21"/>
    <w:rsid w:val="00984A25"/>
    <w:rsid w:val="0099397A"/>
    <w:rsid w:val="00994CB1"/>
    <w:rsid w:val="00995F9B"/>
    <w:rsid w:val="009960EA"/>
    <w:rsid w:val="009A4D6C"/>
    <w:rsid w:val="009B25D5"/>
    <w:rsid w:val="009E1DA2"/>
    <w:rsid w:val="009F6149"/>
    <w:rsid w:val="00A0380B"/>
    <w:rsid w:val="00A05434"/>
    <w:rsid w:val="00A06D0A"/>
    <w:rsid w:val="00A202FD"/>
    <w:rsid w:val="00A206F8"/>
    <w:rsid w:val="00A251D6"/>
    <w:rsid w:val="00A27DB4"/>
    <w:rsid w:val="00A32629"/>
    <w:rsid w:val="00A36EC6"/>
    <w:rsid w:val="00A379FA"/>
    <w:rsid w:val="00A44E74"/>
    <w:rsid w:val="00A4613A"/>
    <w:rsid w:val="00A514C8"/>
    <w:rsid w:val="00A51991"/>
    <w:rsid w:val="00A61BE5"/>
    <w:rsid w:val="00A710C7"/>
    <w:rsid w:val="00A7751E"/>
    <w:rsid w:val="00A847A8"/>
    <w:rsid w:val="00A90DDF"/>
    <w:rsid w:val="00A94DA7"/>
    <w:rsid w:val="00AA1902"/>
    <w:rsid w:val="00AA2492"/>
    <w:rsid w:val="00AB44C7"/>
    <w:rsid w:val="00AC3C38"/>
    <w:rsid w:val="00AD4B29"/>
    <w:rsid w:val="00AD56BE"/>
    <w:rsid w:val="00AF0237"/>
    <w:rsid w:val="00AF2465"/>
    <w:rsid w:val="00AF724B"/>
    <w:rsid w:val="00B00CB3"/>
    <w:rsid w:val="00B02069"/>
    <w:rsid w:val="00B045F0"/>
    <w:rsid w:val="00B11A31"/>
    <w:rsid w:val="00B132D7"/>
    <w:rsid w:val="00B146CB"/>
    <w:rsid w:val="00B15DE8"/>
    <w:rsid w:val="00B1780D"/>
    <w:rsid w:val="00B2189A"/>
    <w:rsid w:val="00B26CA7"/>
    <w:rsid w:val="00B86899"/>
    <w:rsid w:val="00B908BE"/>
    <w:rsid w:val="00B959D8"/>
    <w:rsid w:val="00B966F5"/>
    <w:rsid w:val="00BA0A3C"/>
    <w:rsid w:val="00BA1BEA"/>
    <w:rsid w:val="00BB6C3A"/>
    <w:rsid w:val="00BD22C5"/>
    <w:rsid w:val="00BD3078"/>
    <w:rsid w:val="00BD48DF"/>
    <w:rsid w:val="00BD52A9"/>
    <w:rsid w:val="00BE3ACF"/>
    <w:rsid w:val="00BE4C5F"/>
    <w:rsid w:val="00BF0E83"/>
    <w:rsid w:val="00BF1BCE"/>
    <w:rsid w:val="00C11717"/>
    <w:rsid w:val="00C206D7"/>
    <w:rsid w:val="00C21413"/>
    <w:rsid w:val="00C21681"/>
    <w:rsid w:val="00C25CA4"/>
    <w:rsid w:val="00C27703"/>
    <w:rsid w:val="00C35D40"/>
    <w:rsid w:val="00C360F8"/>
    <w:rsid w:val="00C4593F"/>
    <w:rsid w:val="00C67CA8"/>
    <w:rsid w:val="00C8008C"/>
    <w:rsid w:val="00C85137"/>
    <w:rsid w:val="00C856DE"/>
    <w:rsid w:val="00CA1E11"/>
    <w:rsid w:val="00CA2203"/>
    <w:rsid w:val="00CA2BFC"/>
    <w:rsid w:val="00CA585A"/>
    <w:rsid w:val="00CA6904"/>
    <w:rsid w:val="00CC31B2"/>
    <w:rsid w:val="00CD1065"/>
    <w:rsid w:val="00CE7843"/>
    <w:rsid w:val="00CF62A3"/>
    <w:rsid w:val="00CF751B"/>
    <w:rsid w:val="00D024D6"/>
    <w:rsid w:val="00D036DC"/>
    <w:rsid w:val="00D2226C"/>
    <w:rsid w:val="00D23E96"/>
    <w:rsid w:val="00D25FB4"/>
    <w:rsid w:val="00D30718"/>
    <w:rsid w:val="00D32C07"/>
    <w:rsid w:val="00D36D85"/>
    <w:rsid w:val="00D379FA"/>
    <w:rsid w:val="00D415FD"/>
    <w:rsid w:val="00D441D7"/>
    <w:rsid w:val="00D61450"/>
    <w:rsid w:val="00D61830"/>
    <w:rsid w:val="00D66F95"/>
    <w:rsid w:val="00D92302"/>
    <w:rsid w:val="00D94D1D"/>
    <w:rsid w:val="00D95AED"/>
    <w:rsid w:val="00DA3D82"/>
    <w:rsid w:val="00DA6B4A"/>
    <w:rsid w:val="00DB0D9B"/>
    <w:rsid w:val="00DB613A"/>
    <w:rsid w:val="00DC23CE"/>
    <w:rsid w:val="00DE5DA2"/>
    <w:rsid w:val="00DE70E0"/>
    <w:rsid w:val="00DF5E2E"/>
    <w:rsid w:val="00DF6D41"/>
    <w:rsid w:val="00E00CC9"/>
    <w:rsid w:val="00E244CB"/>
    <w:rsid w:val="00E47508"/>
    <w:rsid w:val="00E77AFE"/>
    <w:rsid w:val="00E77B1D"/>
    <w:rsid w:val="00E95DF8"/>
    <w:rsid w:val="00EA0C9B"/>
    <w:rsid w:val="00EB0986"/>
    <w:rsid w:val="00EB1AD1"/>
    <w:rsid w:val="00EB3DF1"/>
    <w:rsid w:val="00ED4037"/>
    <w:rsid w:val="00F000C9"/>
    <w:rsid w:val="00F04893"/>
    <w:rsid w:val="00F0529B"/>
    <w:rsid w:val="00F172A6"/>
    <w:rsid w:val="00F224EC"/>
    <w:rsid w:val="00F30B82"/>
    <w:rsid w:val="00F334EC"/>
    <w:rsid w:val="00F3707C"/>
    <w:rsid w:val="00F63159"/>
    <w:rsid w:val="00F63649"/>
    <w:rsid w:val="00F70FAE"/>
    <w:rsid w:val="00F71DCD"/>
    <w:rsid w:val="00F77DBE"/>
    <w:rsid w:val="00F844F7"/>
    <w:rsid w:val="00F94826"/>
    <w:rsid w:val="00F95F88"/>
    <w:rsid w:val="00FA2AFE"/>
    <w:rsid w:val="00FB127D"/>
    <w:rsid w:val="00FB3051"/>
    <w:rsid w:val="00FB4285"/>
    <w:rsid w:val="00FD5B02"/>
    <w:rsid w:val="00FE5938"/>
    <w:rsid w:val="00FF0E80"/>
    <w:rsid w:val="00FF2F77"/>
    <w:rsid w:val="00FF7A07"/>
    <w:rsid w:val="01EA62C3"/>
    <w:rsid w:val="027326C9"/>
    <w:rsid w:val="0274A730"/>
    <w:rsid w:val="04037278"/>
    <w:rsid w:val="05D26778"/>
    <w:rsid w:val="068EDA79"/>
    <w:rsid w:val="06C5972F"/>
    <w:rsid w:val="084324FD"/>
    <w:rsid w:val="09DC9DD1"/>
    <w:rsid w:val="0B89458F"/>
    <w:rsid w:val="0E23A5F4"/>
    <w:rsid w:val="0EAFDDAA"/>
    <w:rsid w:val="10A436EE"/>
    <w:rsid w:val="1124AE46"/>
    <w:rsid w:val="11E4F4A9"/>
    <w:rsid w:val="13293754"/>
    <w:rsid w:val="139D0643"/>
    <w:rsid w:val="14CC1578"/>
    <w:rsid w:val="1820001B"/>
    <w:rsid w:val="186F2C3A"/>
    <w:rsid w:val="1AC7D613"/>
    <w:rsid w:val="1B42ABCE"/>
    <w:rsid w:val="1D66FA32"/>
    <w:rsid w:val="1F37C023"/>
    <w:rsid w:val="210BA64C"/>
    <w:rsid w:val="216EAD58"/>
    <w:rsid w:val="21FA1FE2"/>
    <w:rsid w:val="24EF8C5D"/>
    <w:rsid w:val="28AC274A"/>
    <w:rsid w:val="2AD8D4B2"/>
    <w:rsid w:val="305A1D4F"/>
    <w:rsid w:val="341C589E"/>
    <w:rsid w:val="34F18DC9"/>
    <w:rsid w:val="376DE3D4"/>
    <w:rsid w:val="3F36091C"/>
    <w:rsid w:val="40DF19F2"/>
    <w:rsid w:val="43057545"/>
    <w:rsid w:val="45D07808"/>
    <w:rsid w:val="46629780"/>
    <w:rsid w:val="47A70ECE"/>
    <w:rsid w:val="48037900"/>
    <w:rsid w:val="49C8B0F7"/>
    <w:rsid w:val="4AA9D10E"/>
    <w:rsid w:val="4B40F918"/>
    <w:rsid w:val="4CA3754B"/>
    <w:rsid w:val="4F56DC3A"/>
    <w:rsid w:val="53B7551B"/>
    <w:rsid w:val="568AF33B"/>
    <w:rsid w:val="57DF0A26"/>
    <w:rsid w:val="57E94133"/>
    <w:rsid w:val="5DD81D96"/>
    <w:rsid w:val="5EBBDFB3"/>
    <w:rsid w:val="6632EBD2"/>
    <w:rsid w:val="669511C6"/>
    <w:rsid w:val="677176CF"/>
    <w:rsid w:val="68A13BB2"/>
    <w:rsid w:val="68FF55BE"/>
    <w:rsid w:val="6915241C"/>
    <w:rsid w:val="69AAB5FD"/>
    <w:rsid w:val="6B3D5CF4"/>
    <w:rsid w:val="6F862CB1"/>
    <w:rsid w:val="7137FC38"/>
    <w:rsid w:val="728F3215"/>
    <w:rsid w:val="735407E9"/>
    <w:rsid w:val="73DC4597"/>
    <w:rsid w:val="78220268"/>
    <w:rsid w:val="7915EC36"/>
    <w:rsid w:val="7AFA8054"/>
    <w:rsid w:val="7D693A95"/>
    <w:rsid w:val="7FED8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53CD207"/>
  <w15:chartTrackingRefBased/>
  <w15:docId w15:val="{0BB9B009-DF7D-496C-8AFC-98421F391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22DD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B3148"/>
    <w:pPr>
      <w:ind w:leftChars="400" w:left="840"/>
    </w:pPr>
  </w:style>
  <w:style w:type="character" w:styleId="a4">
    <w:name w:val="annotation reference"/>
    <w:basedOn w:val="a0"/>
    <w:uiPriority w:val="99"/>
    <w:semiHidden/>
    <w:unhideWhenUsed/>
    <w:rsid w:val="003B3148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3B3148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3B3148"/>
    <w:rPr>
      <w14:ligatures w14:val="none"/>
    </w:rPr>
  </w:style>
  <w:style w:type="character" w:customStyle="1" w:styleId="cf01">
    <w:name w:val="cf01"/>
    <w:basedOn w:val="a0"/>
    <w:rsid w:val="003B3148"/>
    <w:rPr>
      <w:rFonts w:ascii="Meiryo UI" w:eastAsia="Meiryo UI" w:hAnsi="Meiryo UI" w:hint="eastAsia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B3148"/>
  </w:style>
  <w:style w:type="paragraph" w:styleId="a8">
    <w:name w:val="header"/>
    <w:basedOn w:val="a"/>
    <w:link w:val="a9"/>
    <w:uiPriority w:val="99"/>
    <w:unhideWhenUsed/>
    <w:rsid w:val="00C4593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C4593F"/>
    <w:rPr>
      <w14:ligatures w14:val="none"/>
    </w:rPr>
  </w:style>
  <w:style w:type="paragraph" w:styleId="aa">
    <w:name w:val="footer"/>
    <w:basedOn w:val="a"/>
    <w:link w:val="ab"/>
    <w:uiPriority w:val="99"/>
    <w:unhideWhenUsed/>
    <w:rsid w:val="00C4593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C4593F"/>
    <w:rPr>
      <w14:ligatures w14:val="none"/>
    </w:rPr>
  </w:style>
  <w:style w:type="paragraph" w:styleId="ac">
    <w:name w:val="Revision"/>
    <w:hidden/>
    <w:uiPriority w:val="99"/>
    <w:semiHidden/>
    <w:rsid w:val="00B1780D"/>
    <w:rPr>
      <w14:ligatures w14:val="none"/>
    </w:rPr>
  </w:style>
  <w:style w:type="paragraph" w:styleId="ad">
    <w:name w:val="annotation subject"/>
    <w:basedOn w:val="a5"/>
    <w:next w:val="a5"/>
    <w:link w:val="ae"/>
    <w:uiPriority w:val="99"/>
    <w:semiHidden/>
    <w:unhideWhenUsed/>
    <w:rsid w:val="004B4C91"/>
    <w:pPr>
      <w:jc w:val="both"/>
    </w:pPr>
    <w:rPr>
      <w:b/>
      <w:bCs/>
      <w:sz w:val="20"/>
      <w:szCs w:val="20"/>
    </w:rPr>
  </w:style>
  <w:style w:type="character" w:customStyle="1" w:styleId="ae">
    <w:name w:val="コメント内容 (文字)"/>
    <w:basedOn w:val="a6"/>
    <w:link w:val="ad"/>
    <w:uiPriority w:val="99"/>
    <w:semiHidden/>
    <w:rsid w:val="004B4C91"/>
    <w:rPr>
      <w:b/>
      <w:bCs/>
      <w:sz w:val="20"/>
      <w:szCs w:val="20"/>
      <w14:ligatures w14:val="none"/>
    </w:rPr>
  </w:style>
  <w:style w:type="table" w:styleId="af">
    <w:name w:val="Table Grid"/>
    <w:basedOn w:val="a1"/>
    <w:uiPriority w:val="39"/>
    <w:rsid w:val="00DF6D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679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8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e671e97-d349-4a18-872c-1b4e9b6b1519" xsi:nil="true"/>
    <lcf76f155ced4ddcb4097134ff3c332f xmlns="fc635210-e7ec-4f46-a3e1-307dad99a6cc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6AF4E29F27A98F42B31217BD98D57D12" ma:contentTypeVersion="17" ma:contentTypeDescription="新しいドキュメントを作成します。" ma:contentTypeScope="" ma:versionID="258b6f32fdccf47fe6d0ef41dc78556c">
  <xsd:schema xmlns:xsd="http://www.w3.org/2001/XMLSchema" xmlns:xs="http://www.w3.org/2001/XMLSchema" xmlns:p="http://schemas.microsoft.com/office/2006/metadata/properties" xmlns:ns2="fc635210-e7ec-4f46-a3e1-307dad99a6cc" xmlns:ns3="1e671e97-d349-4a18-872c-1b4e9b6b1519" targetNamespace="http://schemas.microsoft.com/office/2006/metadata/properties" ma:root="true" ma:fieldsID="4d4f96513da2caaa95faea23fe1a1e7f" ns2:_="" ns3:_="">
    <xsd:import namespace="fc635210-e7ec-4f46-a3e1-307dad99a6cc"/>
    <xsd:import namespace="1e671e97-d349-4a18-872c-1b4e9b6b151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635210-e7ec-4f46-a3e1-307dad99a6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画像タグ" ma:readOnly="false" ma:fieldId="{5cf76f15-5ced-4ddc-b409-7134ff3c332f}" ma:taxonomyMulti="true" ma:sspId="66dfec03-a9e2-433c-9bd0-ce838d0045c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671e97-d349-4a18-872c-1b4e9b6b151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a87a894d-780c-461c-9cd0-e218bb295e1a}" ma:internalName="TaxCatchAll" ma:showField="CatchAllData" ma:web="1e671e97-d349-4a18-872c-1b4e9b6b151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94082E-A4B5-4364-839D-FB79FCD504D0}">
  <ds:schemaRefs>
    <ds:schemaRef ds:uri="http://schemas.microsoft.com/office/2006/metadata/properties"/>
    <ds:schemaRef ds:uri="http://schemas.microsoft.com/office/infopath/2007/PartnerControls"/>
    <ds:schemaRef ds:uri="1e671e97-d349-4a18-872c-1b4e9b6b1519"/>
    <ds:schemaRef ds:uri="fc635210-e7ec-4f46-a3e1-307dad99a6cc"/>
  </ds:schemaRefs>
</ds:datastoreItem>
</file>

<file path=customXml/itemProps2.xml><?xml version="1.0" encoding="utf-8"?>
<ds:datastoreItem xmlns:ds="http://schemas.openxmlformats.org/officeDocument/2006/customXml" ds:itemID="{079E390E-E176-45BB-A880-C3C72B94FC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635210-e7ec-4f46-a3e1-307dad99a6cc"/>
    <ds:schemaRef ds:uri="1e671e97-d349-4a18-872c-1b4e9b6b15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230B1EE-BE2A-4D20-8A1F-907EFB55E7E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E45112F-D815-41FF-9F06-60B1BD994F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3</Pages>
  <Words>430</Words>
  <Characters>2454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奥深山 寛</dc:creator>
  <cp:keywords/>
  <dc:description/>
  <cp:lastModifiedBy>奥深山 寛</cp:lastModifiedBy>
  <cp:revision>32</cp:revision>
  <cp:lastPrinted>2024-06-17T06:29:00Z</cp:lastPrinted>
  <dcterms:created xsi:type="dcterms:W3CDTF">2024-06-17T06:26:00Z</dcterms:created>
  <dcterms:modified xsi:type="dcterms:W3CDTF">2025-06-05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F4E29F27A98F42B31217BD98D57D12</vt:lpwstr>
  </property>
  <property fmtid="{D5CDD505-2E9C-101B-9397-08002B2CF9AE}" pid="3" name="MediaServiceImageTags">
    <vt:lpwstr/>
  </property>
</Properties>
</file>